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7F882" w14:textId="75E4F3FF" w:rsidR="00E84A74" w:rsidRPr="00B261EA" w:rsidRDefault="00E84A74" w:rsidP="00D3023E">
      <w:pPr>
        <w:spacing w:line="276" w:lineRule="auto"/>
        <w:jc w:val="left"/>
        <w:rPr>
          <w:rFonts w:ascii="Times New Roman" w:eastAsia="MS Mincho" w:hAnsi="Times New Roman" w:cs="Times New Roman"/>
          <w:color w:val="000000" w:themeColor="text1"/>
          <w:szCs w:val="21"/>
        </w:rPr>
      </w:pPr>
      <w:r w:rsidRPr="00B261EA">
        <w:rPr>
          <w:rFonts w:ascii="Times New Roman" w:eastAsia="Yu Gothic" w:hAnsi="Times New Roman" w:cs="Times New Roman"/>
          <w:color w:val="000000" w:themeColor="text1"/>
          <w:kern w:val="0"/>
          <w:sz w:val="24"/>
        </w:rPr>
        <w:t>Supplementary Table</w:t>
      </w:r>
    </w:p>
    <w:tbl>
      <w:tblPr>
        <w:tblW w:w="9360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5"/>
        <w:gridCol w:w="1235"/>
        <w:gridCol w:w="1440"/>
        <w:gridCol w:w="1440"/>
      </w:tblGrid>
      <w:tr w:rsidR="00B261EA" w:rsidRPr="00B261EA" w14:paraId="69B1E4A8" w14:textId="77777777" w:rsidTr="00335F92">
        <w:trPr>
          <w:trHeight w:val="680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882DE" w14:textId="77777777" w:rsidR="00E84A74" w:rsidRPr="00B261EA" w:rsidRDefault="00E84A74" w:rsidP="00E84A74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　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15C9D" w14:textId="77777777" w:rsidR="00E84A74" w:rsidRPr="00B261EA" w:rsidRDefault="00E84A74" w:rsidP="00E84A74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Overall</w:t>
            </w: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br/>
              <w:t>(22 case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A9DF8" w14:textId="77777777" w:rsidR="00E84A74" w:rsidRPr="00B261EA" w:rsidRDefault="00E84A74" w:rsidP="00E84A74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roup 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B1001" w14:textId="77777777" w:rsidR="00E84A74" w:rsidRPr="00B261EA" w:rsidRDefault="00E84A74" w:rsidP="00E84A74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roup 2</w:t>
            </w:r>
          </w:p>
        </w:tc>
      </w:tr>
      <w:tr w:rsidR="00B261EA" w:rsidRPr="00B261EA" w14:paraId="38453E9B" w14:textId="77777777" w:rsidTr="00335F92">
        <w:trPr>
          <w:trHeight w:val="620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DE941" w14:textId="77777777" w:rsidR="00E84A74" w:rsidRPr="00B261EA" w:rsidRDefault="00E84A74" w:rsidP="00E84A74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urgery in Acute Phase (within 2 weeks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A55DB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C73F8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9E0E4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None</w:t>
            </w:r>
          </w:p>
        </w:tc>
      </w:tr>
      <w:tr w:rsidR="00B261EA" w:rsidRPr="00B261EA" w14:paraId="17D4F6D8" w14:textId="77777777" w:rsidTr="00335F92">
        <w:trPr>
          <w:trHeight w:val="620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F877D" w14:textId="77777777" w:rsidR="00E84A74" w:rsidRPr="00B261EA" w:rsidRDefault="00E84A74" w:rsidP="00E84A74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hronic Vestibular Symptoms (&gt;90 days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DB5AD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FA3F0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0EBDA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</w:t>
            </w:r>
          </w:p>
        </w:tc>
      </w:tr>
      <w:tr w:rsidR="00B261EA" w:rsidRPr="00B261EA" w14:paraId="084B46DB" w14:textId="77777777" w:rsidTr="00335F92">
        <w:trPr>
          <w:trHeight w:val="620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E7E7B" w14:textId="77777777" w:rsidR="00E84A74" w:rsidRPr="00B261EA" w:rsidRDefault="00E84A74" w:rsidP="00E84A74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Initial Vestibular Symptom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70F80" w14:textId="77777777" w:rsidR="00E84A74" w:rsidRPr="00B261EA" w:rsidRDefault="00E84A74" w:rsidP="00E84A74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A5AAC" w14:textId="77777777" w:rsidR="00E84A74" w:rsidRPr="00B261EA" w:rsidRDefault="00E84A74" w:rsidP="00E84A74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542AB" w14:textId="77777777" w:rsidR="00E84A74" w:rsidRPr="00B261EA" w:rsidRDefault="00E84A74" w:rsidP="00E84A74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　</w:t>
            </w:r>
          </w:p>
        </w:tc>
      </w:tr>
      <w:tr w:rsidR="00B261EA" w:rsidRPr="00B261EA" w14:paraId="7B19A211" w14:textId="77777777" w:rsidTr="00335F92">
        <w:trPr>
          <w:trHeight w:val="620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A03E5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Rotatory vertigo to Disequilibrium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434D9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C1557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B8066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</w:t>
            </w:r>
          </w:p>
        </w:tc>
      </w:tr>
      <w:tr w:rsidR="00B261EA" w:rsidRPr="00B261EA" w14:paraId="6B455F3D" w14:textId="77777777" w:rsidTr="00335F92">
        <w:trPr>
          <w:trHeight w:val="620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B5E4A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Disequilibrium at onset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CF6F4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ABFB7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9977C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</w:t>
            </w:r>
          </w:p>
        </w:tc>
      </w:tr>
      <w:tr w:rsidR="00B261EA" w:rsidRPr="00B261EA" w14:paraId="0732DCB3" w14:textId="77777777" w:rsidTr="00335F92">
        <w:trPr>
          <w:trHeight w:val="620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39647" w14:textId="4306B592" w:rsidR="00E84A74" w:rsidRPr="00B261EA" w:rsidRDefault="00335F92" w:rsidP="00E84A74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Nystagmus Resolution (numbers indicating cases where nystagmus was present at each visit.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90A06" w14:textId="77777777" w:rsidR="00E84A74" w:rsidRPr="00B261EA" w:rsidRDefault="00E84A74" w:rsidP="00E84A74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22EB1" w14:textId="77777777" w:rsidR="00E84A74" w:rsidRPr="00B261EA" w:rsidRDefault="00E84A74" w:rsidP="00E84A74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62413" w14:textId="77777777" w:rsidR="00E84A74" w:rsidRPr="00B261EA" w:rsidRDefault="00E84A74" w:rsidP="00E84A74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　</w:t>
            </w:r>
          </w:p>
        </w:tc>
      </w:tr>
      <w:tr w:rsidR="00B261EA" w:rsidRPr="00B261EA" w14:paraId="01800E7F" w14:textId="77777777" w:rsidTr="00335F92">
        <w:trPr>
          <w:trHeight w:val="620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972CE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Pre-surgery Nystagm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61005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158B9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580EF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</w:t>
            </w:r>
          </w:p>
        </w:tc>
      </w:tr>
      <w:tr w:rsidR="00B261EA" w:rsidRPr="00B261EA" w14:paraId="52EBF5B8" w14:textId="77777777" w:rsidTr="00335F92">
        <w:trPr>
          <w:trHeight w:val="620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8BE0F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Post-surgery 1 week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00776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B202E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E72EE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B261EA" w:rsidRPr="00B261EA" w14:paraId="69A9FE06" w14:textId="77777777" w:rsidTr="00335F92">
        <w:trPr>
          <w:trHeight w:val="620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E64D7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Post-surgery 1 month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F7382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F0F2E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62017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</w:t>
            </w:r>
          </w:p>
        </w:tc>
      </w:tr>
      <w:tr w:rsidR="00B261EA" w:rsidRPr="00B261EA" w14:paraId="0AD24245" w14:textId="77777777" w:rsidTr="00335F92">
        <w:trPr>
          <w:trHeight w:val="620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32D22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Post-surgery 3 month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73BFA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4E2BA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ACB9E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</w:t>
            </w:r>
          </w:p>
        </w:tc>
      </w:tr>
      <w:tr w:rsidR="00B261EA" w:rsidRPr="00B261EA" w14:paraId="0AE5ED71" w14:textId="77777777" w:rsidTr="00335F92">
        <w:trPr>
          <w:trHeight w:val="620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50AB0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Post-surgery after 6 month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7CF90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2A80B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59AF1" w14:textId="77777777" w:rsidR="00E84A74" w:rsidRPr="00B261EA" w:rsidRDefault="00E84A74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  <w:tr w:rsidR="00B261EA" w:rsidRPr="00B261EA" w14:paraId="17249389" w14:textId="77777777" w:rsidTr="00335F92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AC04" w14:textId="7FCD8E43" w:rsidR="00E84A74" w:rsidRPr="00B261EA" w:rsidRDefault="006B750E" w:rsidP="006B750E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61EA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*Cases 13, 19 continued to exhibit nystagmus.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F67B" w14:textId="3766969C" w:rsidR="00E84A74" w:rsidRPr="00B261EA" w:rsidRDefault="00E84A74" w:rsidP="00E84A7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D580" w14:textId="77777777" w:rsidR="00E84A74" w:rsidRPr="00B261EA" w:rsidRDefault="00E84A74" w:rsidP="00E84A7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8344" w14:textId="77777777" w:rsidR="00E84A74" w:rsidRPr="00B261EA" w:rsidRDefault="00E84A74" w:rsidP="00E84A7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B261EA" w:rsidRPr="00B261EA" w14:paraId="003D8813" w14:textId="77777777" w:rsidTr="00335F92">
        <w:trPr>
          <w:trHeight w:val="4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E9E5" w14:textId="77777777" w:rsidR="00AD0C6B" w:rsidRPr="00B261EA" w:rsidRDefault="00AD0C6B" w:rsidP="00E84A74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0D128" w14:textId="77777777" w:rsidR="00AD0C6B" w:rsidRPr="00B261EA" w:rsidRDefault="00AD0C6B" w:rsidP="00E84A74">
            <w:pPr>
              <w:widowControl/>
              <w:jc w:val="left"/>
              <w:rPr>
                <w:rFonts w:ascii="Times New Roman" w:eastAsia="MS Mincho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4BE1A" w14:textId="77777777" w:rsidR="00AD0C6B" w:rsidRPr="00B261EA" w:rsidRDefault="00AD0C6B" w:rsidP="00E84A7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CBBB" w14:textId="77777777" w:rsidR="00AD0C6B" w:rsidRPr="00B261EA" w:rsidRDefault="00AD0C6B" w:rsidP="00E84A7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B261EA" w:rsidRPr="00B261EA" w14:paraId="65AEB72F" w14:textId="77777777" w:rsidTr="00335F92">
        <w:trPr>
          <w:trHeight w:val="840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9B59" w14:textId="77777777" w:rsidR="00D874CB" w:rsidRPr="00B261EA" w:rsidRDefault="00D874CB" w:rsidP="00D874C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ype of Hearing Los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0A875" w14:textId="77777777" w:rsidR="00D874CB" w:rsidRPr="00B261EA" w:rsidRDefault="00D874CB" w:rsidP="00D874C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Overall</w:t>
            </w: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br/>
              <w:t>(20 case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6566" w14:textId="244B9F2D" w:rsidR="00D874CB" w:rsidRPr="00B261EA" w:rsidRDefault="00D874CB" w:rsidP="00D874C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roup 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CC2D" w14:textId="49608D57" w:rsidR="00D874CB" w:rsidRPr="00B261EA" w:rsidRDefault="00D874CB" w:rsidP="00D874C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Group 2</w:t>
            </w:r>
          </w:p>
        </w:tc>
      </w:tr>
      <w:tr w:rsidR="00B261EA" w:rsidRPr="00B261EA" w14:paraId="334CE397" w14:textId="77777777" w:rsidTr="00335F92">
        <w:trPr>
          <w:trHeight w:val="400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61EF" w14:textId="77777777" w:rsidR="00D874CB" w:rsidRPr="00B261EA" w:rsidRDefault="00D874CB" w:rsidP="00D874CB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udden onset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0230" w14:textId="77777777" w:rsidR="00D874CB" w:rsidRPr="00B261EA" w:rsidRDefault="00D874CB" w:rsidP="00D874CB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C8BA" w14:textId="77777777" w:rsidR="00D874CB" w:rsidRPr="00B261EA" w:rsidRDefault="00D874CB" w:rsidP="00D874CB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4085" w14:textId="77777777" w:rsidR="00D874CB" w:rsidRPr="00B261EA" w:rsidRDefault="00D874CB" w:rsidP="00D874CB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</w:t>
            </w:r>
          </w:p>
        </w:tc>
      </w:tr>
      <w:tr w:rsidR="00B261EA" w:rsidRPr="00B261EA" w14:paraId="1DEA57B2" w14:textId="77777777" w:rsidTr="00335F92">
        <w:trPr>
          <w:trHeight w:val="400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F751" w14:textId="77777777" w:rsidR="00D874CB" w:rsidRPr="00B261EA" w:rsidRDefault="00D874CB" w:rsidP="00D874CB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Fluctuating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A1A3" w14:textId="77777777" w:rsidR="00D874CB" w:rsidRPr="00B261EA" w:rsidRDefault="00D874CB" w:rsidP="00D874CB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C16E" w14:textId="77777777" w:rsidR="00D874CB" w:rsidRPr="00B261EA" w:rsidRDefault="00D874CB" w:rsidP="00D874CB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8349" w14:textId="77777777" w:rsidR="00D874CB" w:rsidRPr="00B261EA" w:rsidRDefault="00D874CB" w:rsidP="00D874CB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</w:t>
            </w:r>
          </w:p>
        </w:tc>
      </w:tr>
      <w:tr w:rsidR="00B261EA" w:rsidRPr="00B261EA" w14:paraId="3BD7F03F" w14:textId="77777777" w:rsidTr="00335F92">
        <w:trPr>
          <w:trHeight w:val="400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308C7" w14:textId="77777777" w:rsidR="00D874CB" w:rsidRPr="00B261EA" w:rsidRDefault="00D874CB" w:rsidP="00D874CB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Progressiv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8E37" w14:textId="77777777" w:rsidR="00D874CB" w:rsidRPr="00B261EA" w:rsidRDefault="00D874CB" w:rsidP="00D874CB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983D" w14:textId="77777777" w:rsidR="00D874CB" w:rsidRPr="00B261EA" w:rsidRDefault="00D874CB" w:rsidP="00D874CB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4834" w14:textId="77777777" w:rsidR="00D874CB" w:rsidRPr="00B261EA" w:rsidRDefault="00D874CB" w:rsidP="00D874CB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261E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</w:tr>
    </w:tbl>
    <w:p w14:paraId="50E7460A" w14:textId="60B601F8" w:rsidR="002D549C" w:rsidRDefault="002D549C" w:rsidP="00D3023E">
      <w:pPr>
        <w:spacing w:line="276" w:lineRule="auto"/>
        <w:jc w:val="left"/>
        <w:rPr>
          <w:rFonts w:ascii="Times New Roman" w:eastAsia="MS Mincho" w:hAnsi="Times New Roman" w:cs="Times New Roman"/>
          <w:color w:val="000000" w:themeColor="text1"/>
          <w:sz w:val="24"/>
        </w:rPr>
      </w:pPr>
    </w:p>
    <w:p w14:paraId="532EAB33" w14:textId="1FDE0FFD" w:rsidR="002D549C" w:rsidRPr="00B261EA" w:rsidRDefault="002D549C" w:rsidP="002018E0">
      <w:pPr>
        <w:widowControl/>
        <w:jc w:val="left"/>
        <w:rPr>
          <w:rFonts w:ascii="Times New Roman" w:eastAsia="MS Mincho" w:hAnsi="Times New Roman" w:cs="Times New Roman"/>
          <w:color w:val="000000" w:themeColor="text1"/>
          <w:sz w:val="24"/>
        </w:rPr>
      </w:pPr>
    </w:p>
    <w:sectPr w:rsidR="002D549C" w:rsidRPr="00B261EA" w:rsidSect="009C3A06">
      <w:footerReference w:type="even" r:id="rId8"/>
      <w:footerReference w:type="default" r:id="rId9"/>
      <w:pgSz w:w="11900" w:h="16820"/>
      <w:pgMar w:top="1418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7AD19" w14:textId="77777777" w:rsidR="008C2605" w:rsidRDefault="008C2605" w:rsidP="003476B5">
      <w:r>
        <w:separator/>
      </w:r>
    </w:p>
  </w:endnote>
  <w:endnote w:type="continuationSeparator" w:id="0">
    <w:p w14:paraId="3895DC13" w14:textId="77777777" w:rsidR="008C2605" w:rsidRDefault="008C2605" w:rsidP="003476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0731149"/>
      <w:docPartObj>
        <w:docPartGallery w:val="Page Numbers (Bottom of Page)"/>
        <w:docPartUnique/>
      </w:docPartObj>
    </w:sdtPr>
    <w:sdtContent>
      <w:p w14:paraId="5C9958D3" w14:textId="084C8079" w:rsidR="00922C55" w:rsidRDefault="00922C55" w:rsidP="00C970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433C0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01F18E77" w14:textId="77777777" w:rsidR="00922C55" w:rsidRDefault="00922C55" w:rsidP="003476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80830887"/>
      <w:docPartObj>
        <w:docPartGallery w:val="Page Numbers (Bottom of Page)"/>
        <w:docPartUnique/>
      </w:docPartObj>
    </w:sdtPr>
    <w:sdtContent>
      <w:p w14:paraId="4E7A5A12" w14:textId="77777777" w:rsidR="00922C55" w:rsidRDefault="00922C55" w:rsidP="00C970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DE462C" w14:textId="77777777" w:rsidR="00922C55" w:rsidRDefault="00922C55" w:rsidP="003476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1A901" w14:textId="77777777" w:rsidR="008C2605" w:rsidRDefault="008C2605" w:rsidP="003476B5">
      <w:r>
        <w:separator/>
      </w:r>
    </w:p>
  </w:footnote>
  <w:footnote w:type="continuationSeparator" w:id="0">
    <w:p w14:paraId="256792FF" w14:textId="77777777" w:rsidR="008C2605" w:rsidRDefault="008C2605" w:rsidP="003476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75963"/>
    <w:multiLevelType w:val="hybridMultilevel"/>
    <w:tmpl w:val="78306538"/>
    <w:lvl w:ilvl="0" w:tplc="BA6AFD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C9D69C0"/>
    <w:multiLevelType w:val="hybridMultilevel"/>
    <w:tmpl w:val="1C2E7CD2"/>
    <w:lvl w:ilvl="0" w:tplc="88E2C4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34844FF"/>
    <w:multiLevelType w:val="hybridMultilevel"/>
    <w:tmpl w:val="431CE5B2"/>
    <w:lvl w:ilvl="0" w:tplc="83445460">
      <w:start w:val="1"/>
      <w:numFmt w:val="decimalEnclosedCircle"/>
      <w:lvlText w:val="%1"/>
      <w:lvlJc w:val="left"/>
      <w:pPr>
        <w:ind w:left="5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3" w15:restartNumberingAfterBreak="0">
    <w:nsid w:val="30BD089B"/>
    <w:multiLevelType w:val="hybridMultilevel"/>
    <w:tmpl w:val="840891B6"/>
    <w:lvl w:ilvl="0" w:tplc="2C04FF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CB93C59"/>
    <w:multiLevelType w:val="hybridMultilevel"/>
    <w:tmpl w:val="3DCAE1EA"/>
    <w:lvl w:ilvl="0" w:tplc="876E18EA">
      <w:start w:val="1"/>
      <w:numFmt w:val="decimalEnclosedCircle"/>
      <w:lvlText w:val="%1"/>
      <w:lvlJc w:val="left"/>
      <w:pPr>
        <w:ind w:left="570" w:hanging="360"/>
      </w:pPr>
      <w:rPr>
        <w:rFonts w:ascii="MS Mincho" w:eastAsia="MS Mincho" w:hAnsi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5" w15:restartNumberingAfterBreak="0">
    <w:nsid w:val="520D7702"/>
    <w:multiLevelType w:val="hybridMultilevel"/>
    <w:tmpl w:val="A07EAF08"/>
    <w:lvl w:ilvl="0" w:tplc="21AABECE">
      <w:start w:val="1"/>
      <w:numFmt w:val="decimal"/>
      <w:lvlText w:val="%1)"/>
      <w:lvlJc w:val="left"/>
      <w:pPr>
        <w:ind w:left="360" w:hanging="360"/>
      </w:pPr>
      <w:rPr>
        <w:rFonts w:eastAsiaTheme="minorEastAsia" w:hint="default"/>
      </w:rPr>
    </w:lvl>
    <w:lvl w:ilvl="1" w:tplc="04090017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55E57E60"/>
    <w:multiLevelType w:val="hybridMultilevel"/>
    <w:tmpl w:val="C83C2596"/>
    <w:lvl w:ilvl="0" w:tplc="BAACF8E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11F1A78"/>
    <w:multiLevelType w:val="hybridMultilevel"/>
    <w:tmpl w:val="CCC4239E"/>
    <w:lvl w:ilvl="0" w:tplc="3B6AD714">
      <w:start w:val="3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804298C"/>
    <w:multiLevelType w:val="hybridMultilevel"/>
    <w:tmpl w:val="BF5EE95A"/>
    <w:lvl w:ilvl="0" w:tplc="1FE0172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E793CB6"/>
    <w:multiLevelType w:val="hybridMultilevel"/>
    <w:tmpl w:val="A1CA7058"/>
    <w:lvl w:ilvl="0" w:tplc="05025F1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52513004">
    <w:abstractNumId w:val="3"/>
  </w:num>
  <w:num w:numId="2" w16cid:durableId="571814547">
    <w:abstractNumId w:val="7"/>
  </w:num>
  <w:num w:numId="3" w16cid:durableId="51512838">
    <w:abstractNumId w:val="9"/>
  </w:num>
  <w:num w:numId="4" w16cid:durableId="502399554">
    <w:abstractNumId w:val="4"/>
  </w:num>
  <w:num w:numId="5" w16cid:durableId="1489975284">
    <w:abstractNumId w:val="6"/>
  </w:num>
  <w:num w:numId="6" w16cid:durableId="1656954008">
    <w:abstractNumId w:val="2"/>
  </w:num>
  <w:num w:numId="7" w16cid:durableId="1653682112">
    <w:abstractNumId w:val="8"/>
  </w:num>
  <w:num w:numId="8" w16cid:durableId="597444131">
    <w:abstractNumId w:val="0"/>
  </w:num>
  <w:num w:numId="9" w16cid:durableId="1005977656">
    <w:abstractNumId w:val="5"/>
  </w:num>
  <w:num w:numId="10" w16cid:durableId="17673095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3N7E0NzEyNLAwNDdQ0lEKTi0uzszPAykwMq4FAMJsM04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75276"/>
    <w:rsid w:val="0000032F"/>
    <w:rsid w:val="00001725"/>
    <w:rsid w:val="0000233F"/>
    <w:rsid w:val="00002F0C"/>
    <w:rsid w:val="000034ED"/>
    <w:rsid w:val="00003C9F"/>
    <w:rsid w:val="00004005"/>
    <w:rsid w:val="000065C9"/>
    <w:rsid w:val="00006C16"/>
    <w:rsid w:val="0000773F"/>
    <w:rsid w:val="0001027C"/>
    <w:rsid w:val="00011DD0"/>
    <w:rsid w:val="00011E30"/>
    <w:rsid w:val="000126FF"/>
    <w:rsid w:val="000151D4"/>
    <w:rsid w:val="000158DA"/>
    <w:rsid w:val="000159E0"/>
    <w:rsid w:val="00015D36"/>
    <w:rsid w:val="0002039E"/>
    <w:rsid w:val="0002066D"/>
    <w:rsid w:val="00020A71"/>
    <w:rsid w:val="00022442"/>
    <w:rsid w:val="00022E20"/>
    <w:rsid w:val="00023550"/>
    <w:rsid w:val="000236B8"/>
    <w:rsid w:val="00023B03"/>
    <w:rsid w:val="00024280"/>
    <w:rsid w:val="0002694B"/>
    <w:rsid w:val="00026DAB"/>
    <w:rsid w:val="00027CBD"/>
    <w:rsid w:val="00031A00"/>
    <w:rsid w:val="00032036"/>
    <w:rsid w:val="00032BD6"/>
    <w:rsid w:val="0003431C"/>
    <w:rsid w:val="00034E63"/>
    <w:rsid w:val="000354C7"/>
    <w:rsid w:val="000361A6"/>
    <w:rsid w:val="0003763A"/>
    <w:rsid w:val="00040B73"/>
    <w:rsid w:val="00041184"/>
    <w:rsid w:val="00041DEA"/>
    <w:rsid w:val="00042B4E"/>
    <w:rsid w:val="00043C6E"/>
    <w:rsid w:val="00043E90"/>
    <w:rsid w:val="0004411A"/>
    <w:rsid w:val="00046C22"/>
    <w:rsid w:val="00046C2B"/>
    <w:rsid w:val="000472B4"/>
    <w:rsid w:val="0004784E"/>
    <w:rsid w:val="000501EE"/>
    <w:rsid w:val="00050D79"/>
    <w:rsid w:val="00051DBE"/>
    <w:rsid w:val="00051FB1"/>
    <w:rsid w:val="0005297D"/>
    <w:rsid w:val="000539BE"/>
    <w:rsid w:val="000566E0"/>
    <w:rsid w:val="00057F74"/>
    <w:rsid w:val="00060EC9"/>
    <w:rsid w:val="000631E0"/>
    <w:rsid w:val="00063CCC"/>
    <w:rsid w:val="00065FCC"/>
    <w:rsid w:val="000672D1"/>
    <w:rsid w:val="000678A7"/>
    <w:rsid w:val="00067BB5"/>
    <w:rsid w:val="00070EE0"/>
    <w:rsid w:val="00071375"/>
    <w:rsid w:val="00072492"/>
    <w:rsid w:val="00072DCF"/>
    <w:rsid w:val="00073122"/>
    <w:rsid w:val="0007361B"/>
    <w:rsid w:val="000745F6"/>
    <w:rsid w:val="00074AA2"/>
    <w:rsid w:val="0007662E"/>
    <w:rsid w:val="00077480"/>
    <w:rsid w:val="000801ED"/>
    <w:rsid w:val="00083314"/>
    <w:rsid w:val="00083621"/>
    <w:rsid w:val="0008429E"/>
    <w:rsid w:val="00084919"/>
    <w:rsid w:val="0008615C"/>
    <w:rsid w:val="00086285"/>
    <w:rsid w:val="00087ADB"/>
    <w:rsid w:val="00087BE7"/>
    <w:rsid w:val="000928BD"/>
    <w:rsid w:val="00095DA4"/>
    <w:rsid w:val="00097561"/>
    <w:rsid w:val="00097BC5"/>
    <w:rsid w:val="000A048E"/>
    <w:rsid w:val="000A1D37"/>
    <w:rsid w:val="000A1D89"/>
    <w:rsid w:val="000A21F3"/>
    <w:rsid w:val="000A3355"/>
    <w:rsid w:val="000A3FDA"/>
    <w:rsid w:val="000A4411"/>
    <w:rsid w:val="000A4E98"/>
    <w:rsid w:val="000A52D3"/>
    <w:rsid w:val="000A5B27"/>
    <w:rsid w:val="000B024B"/>
    <w:rsid w:val="000B0F49"/>
    <w:rsid w:val="000B102C"/>
    <w:rsid w:val="000B177E"/>
    <w:rsid w:val="000B1B7A"/>
    <w:rsid w:val="000B1EE0"/>
    <w:rsid w:val="000B2A7D"/>
    <w:rsid w:val="000B32BE"/>
    <w:rsid w:val="000B4957"/>
    <w:rsid w:val="000B6FC9"/>
    <w:rsid w:val="000B7E5A"/>
    <w:rsid w:val="000C2538"/>
    <w:rsid w:val="000C402F"/>
    <w:rsid w:val="000C467D"/>
    <w:rsid w:val="000C4B1A"/>
    <w:rsid w:val="000C4FD4"/>
    <w:rsid w:val="000C66FD"/>
    <w:rsid w:val="000C6F3F"/>
    <w:rsid w:val="000D1AD9"/>
    <w:rsid w:val="000D2911"/>
    <w:rsid w:val="000D2FFC"/>
    <w:rsid w:val="000D32BF"/>
    <w:rsid w:val="000D524A"/>
    <w:rsid w:val="000D5685"/>
    <w:rsid w:val="000D67F3"/>
    <w:rsid w:val="000D6B80"/>
    <w:rsid w:val="000D74FF"/>
    <w:rsid w:val="000D762C"/>
    <w:rsid w:val="000D7DE0"/>
    <w:rsid w:val="000E1FA0"/>
    <w:rsid w:val="000E2A79"/>
    <w:rsid w:val="000E4B19"/>
    <w:rsid w:val="000E54FB"/>
    <w:rsid w:val="000E6245"/>
    <w:rsid w:val="000E62B0"/>
    <w:rsid w:val="000F0ADD"/>
    <w:rsid w:val="000F1167"/>
    <w:rsid w:val="000F11DE"/>
    <w:rsid w:val="000F1DFB"/>
    <w:rsid w:val="000F27F3"/>
    <w:rsid w:val="000F2C45"/>
    <w:rsid w:val="000F3EED"/>
    <w:rsid w:val="000F50DD"/>
    <w:rsid w:val="000F576A"/>
    <w:rsid w:val="000F676A"/>
    <w:rsid w:val="000F67AC"/>
    <w:rsid w:val="000F6C10"/>
    <w:rsid w:val="001015E1"/>
    <w:rsid w:val="00101C83"/>
    <w:rsid w:val="00102B43"/>
    <w:rsid w:val="00103F3B"/>
    <w:rsid w:val="00104429"/>
    <w:rsid w:val="001046B3"/>
    <w:rsid w:val="0010779A"/>
    <w:rsid w:val="001077FD"/>
    <w:rsid w:val="001100BE"/>
    <w:rsid w:val="00111317"/>
    <w:rsid w:val="00111373"/>
    <w:rsid w:val="00111EEE"/>
    <w:rsid w:val="00112C91"/>
    <w:rsid w:val="0011324E"/>
    <w:rsid w:val="00113A18"/>
    <w:rsid w:val="00113C29"/>
    <w:rsid w:val="00113CF3"/>
    <w:rsid w:val="001159AC"/>
    <w:rsid w:val="001171AD"/>
    <w:rsid w:val="00120155"/>
    <w:rsid w:val="001212E6"/>
    <w:rsid w:val="001216D0"/>
    <w:rsid w:val="00121ADA"/>
    <w:rsid w:val="00121EB2"/>
    <w:rsid w:val="00122917"/>
    <w:rsid w:val="001236AB"/>
    <w:rsid w:val="001246E3"/>
    <w:rsid w:val="001255AE"/>
    <w:rsid w:val="00126664"/>
    <w:rsid w:val="00127CD0"/>
    <w:rsid w:val="00132867"/>
    <w:rsid w:val="00132B00"/>
    <w:rsid w:val="001333F8"/>
    <w:rsid w:val="00133C9D"/>
    <w:rsid w:val="00134CAC"/>
    <w:rsid w:val="00135F46"/>
    <w:rsid w:val="00137E9B"/>
    <w:rsid w:val="00140602"/>
    <w:rsid w:val="00141E68"/>
    <w:rsid w:val="00141F46"/>
    <w:rsid w:val="00143030"/>
    <w:rsid w:val="001433C0"/>
    <w:rsid w:val="00143A56"/>
    <w:rsid w:val="00144832"/>
    <w:rsid w:val="001452CE"/>
    <w:rsid w:val="00145552"/>
    <w:rsid w:val="00145CED"/>
    <w:rsid w:val="00146378"/>
    <w:rsid w:val="00146BBF"/>
    <w:rsid w:val="00150DF0"/>
    <w:rsid w:val="0015161E"/>
    <w:rsid w:val="001517DE"/>
    <w:rsid w:val="001519A3"/>
    <w:rsid w:val="0015410F"/>
    <w:rsid w:val="001547DC"/>
    <w:rsid w:val="00155F40"/>
    <w:rsid w:val="00156187"/>
    <w:rsid w:val="001609DE"/>
    <w:rsid w:val="00161488"/>
    <w:rsid w:val="00161A24"/>
    <w:rsid w:val="001621D4"/>
    <w:rsid w:val="00162EF4"/>
    <w:rsid w:val="00163A19"/>
    <w:rsid w:val="00163F66"/>
    <w:rsid w:val="00164184"/>
    <w:rsid w:val="00164381"/>
    <w:rsid w:val="0016468D"/>
    <w:rsid w:val="001649DA"/>
    <w:rsid w:val="00164B84"/>
    <w:rsid w:val="0016605E"/>
    <w:rsid w:val="00166B09"/>
    <w:rsid w:val="00166F99"/>
    <w:rsid w:val="00170829"/>
    <w:rsid w:val="001711AC"/>
    <w:rsid w:val="001711E6"/>
    <w:rsid w:val="001719E5"/>
    <w:rsid w:val="0017310F"/>
    <w:rsid w:val="00174437"/>
    <w:rsid w:val="00174AE4"/>
    <w:rsid w:val="00175605"/>
    <w:rsid w:val="00175B67"/>
    <w:rsid w:val="00177443"/>
    <w:rsid w:val="0017748E"/>
    <w:rsid w:val="00182999"/>
    <w:rsid w:val="00183878"/>
    <w:rsid w:val="001843A5"/>
    <w:rsid w:val="001843E9"/>
    <w:rsid w:val="001858F3"/>
    <w:rsid w:val="001862C6"/>
    <w:rsid w:val="001929F7"/>
    <w:rsid w:val="00192C44"/>
    <w:rsid w:val="001931E1"/>
    <w:rsid w:val="001937AE"/>
    <w:rsid w:val="00193EE2"/>
    <w:rsid w:val="00195139"/>
    <w:rsid w:val="00195A6A"/>
    <w:rsid w:val="00195EF8"/>
    <w:rsid w:val="001969F3"/>
    <w:rsid w:val="00196AA2"/>
    <w:rsid w:val="0019743F"/>
    <w:rsid w:val="00197B7C"/>
    <w:rsid w:val="001A1257"/>
    <w:rsid w:val="001A12B3"/>
    <w:rsid w:val="001A1679"/>
    <w:rsid w:val="001A1B5A"/>
    <w:rsid w:val="001A200E"/>
    <w:rsid w:val="001A44E6"/>
    <w:rsid w:val="001A68D2"/>
    <w:rsid w:val="001B0267"/>
    <w:rsid w:val="001B087D"/>
    <w:rsid w:val="001B12E7"/>
    <w:rsid w:val="001B16BB"/>
    <w:rsid w:val="001B78CE"/>
    <w:rsid w:val="001C00CF"/>
    <w:rsid w:val="001C173C"/>
    <w:rsid w:val="001C23CD"/>
    <w:rsid w:val="001C2DA3"/>
    <w:rsid w:val="001C3929"/>
    <w:rsid w:val="001C4ACE"/>
    <w:rsid w:val="001C6141"/>
    <w:rsid w:val="001C63FA"/>
    <w:rsid w:val="001C695A"/>
    <w:rsid w:val="001C7546"/>
    <w:rsid w:val="001D052A"/>
    <w:rsid w:val="001D38FC"/>
    <w:rsid w:val="001D3EEE"/>
    <w:rsid w:val="001D4401"/>
    <w:rsid w:val="001D44E5"/>
    <w:rsid w:val="001D4D26"/>
    <w:rsid w:val="001D5E18"/>
    <w:rsid w:val="001D6CEF"/>
    <w:rsid w:val="001D769D"/>
    <w:rsid w:val="001E082F"/>
    <w:rsid w:val="001E13D5"/>
    <w:rsid w:val="001E16C6"/>
    <w:rsid w:val="001E1D4C"/>
    <w:rsid w:val="001E3958"/>
    <w:rsid w:val="001E3CB7"/>
    <w:rsid w:val="001E5AA9"/>
    <w:rsid w:val="001E688A"/>
    <w:rsid w:val="001E6ACE"/>
    <w:rsid w:val="001E7967"/>
    <w:rsid w:val="001F003B"/>
    <w:rsid w:val="001F0347"/>
    <w:rsid w:val="001F0AB4"/>
    <w:rsid w:val="001F0D11"/>
    <w:rsid w:val="001F2377"/>
    <w:rsid w:val="001F3B11"/>
    <w:rsid w:val="001F3DE4"/>
    <w:rsid w:val="001F4D8C"/>
    <w:rsid w:val="001F52B6"/>
    <w:rsid w:val="001F58C4"/>
    <w:rsid w:val="001F714C"/>
    <w:rsid w:val="001F7827"/>
    <w:rsid w:val="001F7867"/>
    <w:rsid w:val="00200DA7"/>
    <w:rsid w:val="002018E0"/>
    <w:rsid w:val="00202915"/>
    <w:rsid w:val="00202DAE"/>
    <w:rsid w:val="00203637"/>
    <w:rsid w:val="002038AF"/>
    <w:rsid w:val="00204A67"/>
    <w:rsid w:val="0020602B"/>
    <w:rsid w:val="00206FD8"/>
    <w:rsid w:val="002104F9"/>
    <w:rsid w:val="002106A4"/>
    <w:rsid w:val="002133E6"/>
    <w:rsid w:val="002135C3"/>
    <w:rsid w:val="002145DC"/>
    <w:rsid w:val="002150C5"/>
    <w:rsid w:val="00215960"/>
    <w:rsid w:val="00216A64"/>
    <w:rsid w:val="00217157"/>
    <w:rsid w:val="00217AD7"/>
    <w:rsid w:val="00220461"/>
    <w:rsid w:val="0022085F"/>
    <w:rsid w:val="00222193"/>
    <w:rsid w:val="00225078"/>
    <w:rsid w:val="00230CE3"/>
    <w:rsid w:val="00231C1D"/>
    <w:rsid w:val="00232508"/>
    <w:rsid w:val="002338EF"/>
    <w:rsid w:val="0023395E"/>
    <w:rsid w:val="002378BE"/>
    <w:rsid w:val="00241074"/>
    <w:rsid w:val="00241CAE"/>
    <w:rsid w:val="00242FD3"/>
    <w:rsid w:val="00243AD6"/>
    <w:rsid w:val="0024484C"/>
    <w:rsid w:val="00246BA3"/>
    <w:rsid w:val="00246E63"/>
    <w:rsid w:val="00247639"/>
    <w:rsid w:val="002500E3"/>
    <w:rsid w:val="00250A8B"/>
    <w:rsid w:val="00251757"/>
    <w:rsid w:val="00251F06"/>
    <w:rsid w:val="002526BF"/>
    <w:rsid w:val="0025284E"/>
    <w:rsid w:val="00257212"/>
    <w:rsid w:val="002575D7"/>
    <w:rsid w:val="00261FCE"/>
    <w:rsid w:val="002628C3"/>
    <w:rsid w:val="002650A8"/>
    <w:rsid w:val="0026570C"/>
    <w:rsid w:val="00270EB9"/>
    <w:rsid w:val="00271DAE"/>
    <w:rsid w:val="00272C04"/>
    <w:rsid w:val="00272C9F"/>
    <w:rsid w:val="00272E70"/>
    <w:rsid w:val="00273250"/>
    <w:rsid w:val="0027358C"/>
    <w:rsid w:val="00273AF2"/>
    <w:rsid w:val="00273C84"/>
    <w:rsid w:val="00275051"/>
    <w:rsid w:val="00275276"/>
    <w:rsid w:val="00277C18"/>
    <w:rsid w:val="002812F1"/>
    <w:rsid w:val="00281D81"/>
    <w:rsid w:val="002825F1"/>
    <w:rsid w:val="00285AEB"/>
    <w:rsid w:val="00286B59"/>
    <w:rsid w:val="002871B5"/>
    <w:rsid w:val="00287649"/>
    <w:rsid w:val="00291D47"/>
    <w:rsid w:val="00291EE1"/>
    <w:rsid w:val="002936ED"/>
    <w:rsid w:val="0029509E"/>
    <w:rsid w:val="00295738"/>
    <w:rsid w:val="0029787D"/>
    <w:rsid w:val="002A07A6"/>
    <w:rsid w:val="002A091D"/>
    <w:rsid w:val="002A0CC5"/>
    <w:rsid w:val="002A0F6C"/>
    <w:rsid w:val="002A102C"/>
    <w:rsid w:val="002A1923"/>
    <w:rsid w:val="002A2D47"/>
    <w:rsid w:val="002A3932"/>
    <w:rsid w:val="002A4082"/>
    <w:rsid w:val="002A7907"/>
    <w:rsid w:val="002B0C78"/>
    <w:rsid w:val="002B3735"/>
    <w:rsid w:val="002B3F00"/>
    <w:rsid w:val="002B4BF9"/>
    <w:rsid w:val="002B617A"/>
    <w:rsid w:val="002B67EC"/>
    <w:rsid w:val="002B6AE4"/>
    <w:rsid w:val="002B77F8"/>
    <w:rsid w:val="002C0D77"/>
    <w:rsid w:val="002C1AC6"/>
    <w:rsid w:val="002C1BAD"/>
    <w:rsid w:val="002C39EE"/>
    <w:rsid w:val="002C4EFF"/>
    <w:rsid w:val="002C4F7E"/>
    <w:rsid w:val="002C64E2"/>
    <w:rsid w:val="002C7AE3"/>
    <w:rsid w:val="002C7F6B"/>
    <w:rsid w:val="002D259E"/>
    <w:rsid w:val="002D4778"/>
    <w:rsid w:val="002D48D6"/>
    <w:rsid w:val="002D549C"/>
    <w:rsid w:val="002D6815"/>
    <w:rsid w:val="002D72E3"/>
    <w:rsid w:val="002D7B1D"/>
    <w:rsid w:val="002E0A99"/>
    <w:rsid w:val="002E3940"/>
    <w:rsid w:val="002E59FB"/>
    <w:rsid w:val="002E5AFC"/>
    <w:rsid w:val="002E5EF8"/>
    <w:rsid w:val="002E6BBD"/>
    <w:rsid w:val="002F0484"/>
    <w:rsid w:val="002F25E8"/>
    <w:rsid w:val="002F39C6"/>
    <w:rsid w:val="002F450A"/>
    <w:rsid w:val="002F4C47"/>
    <w:rsid w:val="00301C11"/>
    <w:rsid w:val="003020D1"/>
    <w:rsid w:val="0030272F"/>
    <w:rsid w:val="0030353C"/>
    <w:rsid w:val="00303FA6"/>
    <w:rsid w:val="00304318"/>
    <w:rsid w:val="003044DE"/>
    <w:rsid w:val="00304C70"/>
    <w:rsid w:val="00304EEA"/>
    <w:rsid w:val="0030509B"/>
    <w:rsid w:val="003061BA"/>
    <w:rsid w:val="0030721C"/>
    <w:rsid w:val="003110B9"/>
    <w:rsid w:val="00311515"/>
    <w:rsid w:val="0031322C"/>
    <w:rsid w:val="0031344F"/>
    <w:rsid w:val="00314238"/>
    <w:rsid w:val="00314D6E"/>
    <w:rsid w:val="0031626B"/>
    <w:rsid w:val="003165FD"/>
    <w:rsid w:val="00316A1F"/>
    <w:rsid w:val="003176BB"/>
    <w:rsid w:val="0032005A"/>
    <w:rsid w:val="003202F5"/>
    <w:rsid w:val="0032041E"/>
    <w:rsid w:val="00321D12"/>
    <w:rsid w:val="003224AB"/>
    <w:rsid w:val="003225C1"/>
    <w:rsid w:val="00323769"/>
    <w:rsid w:val="00325163"/>
    <w:rsid w:val="003262E1"/>
    <w:rsid w:val="00326310"/>
    <w:rsid w:val="00326690"/>
    <w:rsid w:val="00327022"/>
    <w:rsid w:val="00327063"/>
    <w:rsid w:val="003271B4"/>
    <w:rsid w:val="00327FF2"/>
    <w:rsid w:val="00330466"/>
    <w:rsid w:val="00332456"/>
    <w:rsid w:val="003328A2"/>
    <w:rsid w:val="003328AA"/>
    <w:rsid w:val="00334C60"/>
    <w:rsid w:val="00335451"/>
    <w:rsid w:val="00335F92"/>
    <w:rsid w:val="00336DDE"/>
    <w:rsid w:val="00337676"/>
    <w:rsid w:val="00343352"/>
    <w:rsid w:val="00343397"/>
    <w:rsid w:val="003476B5"/>
    <w:rsid w:val="00350353"/>
    <w:rsid w:val="00350893"/>
    <w:rsid w:val="0035135D"/>
    <w:rsid w:val="00351EC5"/>
    <w:rsid w:val="00352413"/>
    <w:rsid w:val="00353C31"/>
    <w:rsid w:val="00353E41"/>
    <w:rsid w:val="00354E9B"/>
    <w:rsid w:val="003561C9"/>
    <w:rsid w:val="00356E7F"/>
    <w:rsid w:val="003611D4"/>
    <w:rsid w:val="003612B0"/>
    <w:rsid w:val="003622D9"/>
    <w:rsid w:val="0036296B"/>
    <w:rsid w:val="00362C84"/>
    <w:rsid w:val="0036380A"/>
    <w:rsid w:val="003642D0"/>
    <w:rsid w:val="003654EB"/>
    <w:rsid w:val="003670A5"/>
    <w:rsid w:val="00373570"/>
    <w:rsid w:val="00373DC7"/>
    <w:rsid w:val="003741B2"/>
    <w:rsid w:val="00375C7A"/>
    <w:rsid w:val="00377807"/>
    <w:rsid w:val="003829E9"/>
    <w:rsid w:val="00382EBD"/>
    <w:rsid w:val="0038373A"/>
    <w:rsid w:val="00384B21"/>
    <w:rsid w:val="00385982"/>
    <w:rsid w:val="00385F46"/>
    <w:rsid w:val="00391851"/>
    <w:rsid w:val="0039212C"/>
    <w:rsid w:val="00392C13"/>
    <w:rsid w:val="003944A4"/>
    <w:rsid w:val="003956CC"/>
    <w:rsid w:val="00396B82"/>
    <w:rsid w:val="00397E3B"/>
    <w:rsid w:val="003A044F"/>
    <w:rsid w:val="003A1F8A"/>
    <w:rsid w:val="003A3017"/>
    <w:rsid w:val="003A34C9"/>
    <w:rsid w:val="003A49C9"/>
    <w:rsid w:val="003A4A93"/>
    <w:rsid w:val="003A4B70"/>
    <w:rsid w:val="003A75AE"/>
    <w:rsid w:val="003B0282"/>
    <w:rsid w:val="003B5E06"/>
    <w:rsid w:val="003B5E9A"/>
    <w:rsid w:val="003B685E"/>
    <w:rsid w:val="003B6EFC"/>
    <w:rsid w:val="003B702C"/>
    <w:rsid w:val="003C032C"/>
    <w:rsid w:val="003C1368"/>
    <w:rsid w:val="003C20AB"/>
    <w:rsid w:val="003C26DD"/>
    <w:rsid w:val="003C2A29"/>
    <w:rsid w:val="003C37FD"/>
    <w:rsid w:val="003C4AEA"/>
    <w:rsid w:val="003C5777"/>
    <w:rsid w:val="003C5ADE"/>
    <w:rsid w:val="003C6C97"/>
    <w:rsid w:val="003C745C"/>
    <w:rsid w:val="003D1D9A"/>
    <w:rsid w:val="003D380B"/>
    <w:rsid w:val="003D3B74"/>
    <w:rsid w:val="003D6113"/>
    <w:rsid w:val="003E1083"/>
    <w:rsid w:val="003E1FAB"/>
    <w:rsid w:val="003E26F6"/>
    <w:rsid w:val="003E2A85"/>
    <w:rsid w:val="003E2FB1"/>
    <w:rsid w:val="003E4E3F"/>
    <w:rsid w:val="003E5682"/>
    <w:rsid w:val="003E6062"/>
    <w:rsid w:val="003E6E5A"/>
    <w:rsid w:val="003E70A0"/>
    <w:rsid w:val="003E7A9C"/>
    <w:rsid w:val="003F3909"/>
    <w:rsid w:val="003F3F3F"/>
    <w:rsid w:val="003F6017"/>
    <w:rsid w:val="003F7533"/>
    <w:rsid w:val="003F7CEF"/>
    <w:rsid w:val="00402308"/>
    <w:rsid w:val="00402340"/>
    <w:rsid w:val="004024D4"/>
    <w:rsid w:val="00404512"/>
    <w:rsid w:val="00404D2D"/>
    <w:rsid w:val="00406259"/>
    <w:rsid w:val="004063D4"/>
    <w:rsid w:val="004063F7"/>
    <w:rsid w:val="004149BD"/>
    <w:rsid w:val="00416E95"/>
    <w:rsid w:val="00417256"/>
    <w:rsid w:val="00417676"/>
    <w:rsid w:val="0041795E"/>
    <w:rsid w:val="00417D85"/>
    <w:rsid w:val="00420018"/>
    <w:rsid w:val="00420B72"/>
    <w:rsid w:val="00422EF3"/>
    <w:rsid w:val="00426FCC"/>
    <w:rsid w:val="00430EBC"/>
    <w:rsid w:val="004314B0"/>
    <w:rsid w:val="00431DA6"/>
    <w:rsid w:val="004329ED"/>
    <w:rsid w:val="004331ED"/>
    <w:rsid w:val="004332D0"/>
    <w:rsid w:val="00433C54"/>
    <w:rsid w:val="00434D04"/>
    <w:rsid w:val="00436D98"/>
    <w:rsid w:val="0043712E"/>
    <w:rsid w:val="0043788A"/>
    <w:rsid w:val="00437C5B"/>
    <w:rsid w:val="0044015A"/>
    <w:rsid w:val="00441667"/>
    <w:rsid w:val="004420CB"/>
    <w:rsid w:val="004422BC"/>
    <w:rsid w:val="004444F5"/>
    <w:rsid w:val="004448FA"/>
    <w:rsid w:val="00445E59"/>
    <w:rsid w:val="004460DE"/>
    <w:rsid w:val="00446DD2"/>
    <w:rsid w:val="00450B5A"/>
    <w:rsid w:val="00452439"/>
    <w:rsid w:val="00453DAF"/>
    <w:rsid w:val="0045448D"/>
    <w:rsid w:val="00457174"/>
    <w:rsid w:val="00457FD4"/>
    <w:rsid w:val="00460AF5"/>
    <w:rsid w:val="00461677"/>
    <w:rsid w:val="00461D76"/>
    <w:rsid w:val="00462B50"/>
    <w:rsid w:val="00463EC2"/>
    <w:rsid w:val="00464133"/>
    <w:rsid w:val="00464AA9"/>
    <w:rsid w:val="0046641A"/>
    <w:rsid w:val="00467676"/>
    <w:rsid w:val="00470E48"/>
    <w:rsid w:val="00471D2B"/>
    <w:rsid w:val="00472DFD"/>
    <w:rsid w:val="00476B10"/>
    <w:rsid w:val="00476CDF"/>
    <w:rsid w:val="004808BB"/>
    <w:rsid w:val="0048096B"/>
    <w:rsid w:val="00482011"/>
    <w:rsid w:val="00482FA4"/>
    <w:rsid w:val="00486081"/>
    <w:rsid w:val="00486A05"/>
    <w:rsid w:val="00486FE3"/>
    <w:rsid w:val="004908E0"/>
    <w:rsid w:val="00490B13"/>
    <w:rsid w:val="0049118F"/>
    <w:rsid w:val="0049242E"/>
    <w:rsid w:val="00492F7C"/>
    <w:rsid w:val="00493005"/>
    <w:rsid w:val="00493817"/>
    <w:rsid w:val="00493F9F"/>
    <w:rsid w:val="004945CB"/>
    <w:rsid w:val="004A0473"/>
    <w:rsid w:val="004A06FA"/>
    <w:rsid w:val="004A258B"/>
    <w:rsid w:val="004A2C2E"/>
    <w:rsid w:val="004A2CBC"/>
    <w:rsid w:val="004A5E29"/>
    <w:rsid w:val="004A6F8A"/>
    <w:rsid w:val="004A743E"/>
    <w:rsid w:val="004A7C46"/>
    <w:rsid w:val="004B0EA7"/>
    <w:rsid w:val="004B1C4A"/>
    <w:rsid w:val="004B23CF"/>
    <w:rsid w:val="004B2882"/>
    <w:rsid w:val="004B29EE"/>
    <w:rsid w:val="004B2BC0"/>
    <w:rsid w:val="004B2F0A"/>
    <w:rsid w:val="004B3A74"/>
    <w:rsid w:val="004B3DB3"/>
    <w:rsid w:val="004B4AE6"/>
    <w:rsid w:val="004B4C7F"/>
    <w:rsid w:val="004B5239"/>
    <w:rsid w:val="004B5DB0"/>
    <w:rsid w:val="004B6E9C"/>
    <w:rsid w:val="004B793F"/>
    <w:rsid w:val="004B7B1B"/>
    <w:rsid w:val="004C0470"/>
    <w:rsid w:val="004C1F2A"/>
    <w:rsid w:val="004C2141"/>
    <w:rsid w:val="004C46D5"/>
    <w:rsid w:val="004C48A7"/>
    <w:rsid w:val="004C4E03"/>
    <w:rsid w:val="004C5C74"/>
    <w:rsid w:val="004C6BD8"/>
    <w:rsid w:val="004D2CC6"/>
    <w:rsid w:val="004D42DC"/>
    <w:rsid w:val="004D4835"/>
    <w:rsid w:val="004D4E9A"/>
    <w:rsid w:val="004D547E"/>
    <w:rsid w:val="004D7621"/>
    <w:rsid w:val="004E0675"/>
    <w:rsid w:val="004E0BD6"/>
    <w:rsid w:val="004E10E5"/>
    <w:rsid w:val="004E132E"/>
    <w:rsid w:val="004E18FA"/>
    <w:rsid w:val="004E1EFB"/>
    <w:rsid w:val="004E213D"/>
    <w:rsid w:val="004E4EA8"/>
    <w:rsid w:val="004E6002"/>
    <w:rsid w:val="004E7790"/>
    <w:rsid w:val="004F076C"/>
    <w:rsid w:val="004F091B"/>
    <w:rsid w:val="004F0D71"/>
    <w:rsid w:val="004F128D"/>
    <w:rsid w:val="004F1A50"/>
    <w:rsid w:val="004F1CB4"/>
    <w:rsid w:val="004F1F0E"/>
    <w:rsid w:val="004F27D5"/>
    <w:rsid w:val="004F2E29"/>
    <w:rsid w:val="004F50C0"/>
    <w:rsid w:val="004F5EA7"/>
    <w:rsid w:val="004F7070"/>
    <w:rsid w:val="004F7C38"/>
    <w:rsid w:val="00500040"/>
    <w:rsid w:val="00500898"/>
    <w:rsid w:val="005015E8"/>
    <w:rsid w:val="00501FEB"/>
    <w:rsid w:val="005049FE"/>
    <w:rsid w:val="00504D68"/>
    <w:rsid w:val="005050B6"/>
    <w:rsid w:val="00506510"/>
    <w:rsid w:val="00506F82"/>
    <w:rsid w:val="005076AE"/>
    <w:rsid w:val="00507ABD"/>
    <w:rsid w:val="0051255E"/>
    <w:rsid w:val="00513764"/>
    <w:rsid w:val="00513975"/>
    <w:rsid w:val="005148A2"/>
    <w:rsid w:val="0051557C"/>
    <w:rsid w:val="00517661"/>
    <w:rsid w:val="005176BE"/>
    <w:rsid w:val="00520E12"/>
    <w:rsid w:val="0052108C"/>
    <w:rsid w:val="00521C31"/>
    <w:rsid w:val="00522FA5"/>
    <w:rsid w:val="0052360D"/>
    <w:rsid w:val="00523D5F"/>
    <w:rsid w:val="00523FC2"/>
    <w:rsid w:val="0052608D"/>
    <w:rsid w:val="00526BE6"/>
    <w:rsid w:val="0052728B"/>
    <w:rsid w:val="00527F35"/>
    <w:rsid w:val="005310AA"/>
    <w:rsid w:val="00531F3A"/>
    <w:rsid w:val="00532A2D"/>
    <w:rsid w:val="00533866"/>
    <w:rsid w:val="00533A58"/>
    <w:rsid w:val="00534756"/>
    <w:rsid w:val="00534C59"/>
    <w:rsid w:val="00534C85"/>
    <w:rsid w:val="00537BE5"/>
    <w:rsid w:val="005419F0"/>
    <w:rsid w:val="00541EC3"/>
    <w:rsid w:val="0054415E"/>
    <w:rsid w:val="005449CE"/>
    <w:rsid w:val="00544D02"/>
    <w:rsid w:val="0054597F"/>
    <w:rsid w:val="00546E80"/>
    <w:rsid w:val="00547994"/>
    <w:rsid w:val="00547D9C"/>
    <w:rsid w:val="005503EC"/>
    <w:rsid w:val="0055183E"/>
    <w:rsid w:val="00552B67"/>
    <w:rsid w:val="00552DCD"/>
    <w:rsid w:val="00553E10"/>
    <w:rsid w:val="00554C15"/>
    <w:rsid w:val="005553CC"/>
    <w:rsid w:val="00556E7C"/>
    <w:rsid w:val="0056058A"/>
    <w:rsid w:val="00560883"/>
    <w:rsid w:val="00560F4D"/>
    <w:rsid w:val="00561B55"/>
    <w:rsid w:val="00561FAE"/>
    <w:rsid w:val="00562539"/>
    <w:rsid w:val="00563F24"/>
    <w:rsid w:val="005662E8"/>
    <w:rsid w:val="005679F1"/>
    <w:rsid w:val="00567EC3"/>
    <w:rsid w:val="00571361"/>
    <w:rsid w:val="00572A00"/>
    <w:rsid w:val="00575394"/>
    <w:rsid w:val="0057571B"/>
    <w:rsid w:val="00575A9B"/>
    <w:rsid w:val="00575C0B"/>
    <w:rsid w:val="00577C94"/>
    <w:rsid w:val="00581836"/>
    <w:rsid w:val="00581AB0"/>
    <w:rsid w:val="00583555"/>
    <w:rsid w:val="00583E25"/>
    <w:rsid w:val="0058439B"/>
    <w:rsid w:val="005848DA"/>
    <w:rsid w:val="005859D8"/>
    <w:rsid w:val="00585C06"/>
    <w:rsid w:val="00585FE6"/>
    <w:rsid w:val="00587833"/>
    <w:rsid w:val="00587A70"/>
    <w:rsid w:val="00590DF6"/>
    <w:rsid w:val="00591AC5"/>
    <w:rsid w:val="005929B9"/>
    <w:rsid w:val="005943B0"/>
    <w:rsid w:val="0059662F"/>
    <w:rsid w:val="00597C19"/>
    <w:rsid w:val="00597DA8"/>
    <w:rsid w:val="005A07AE"/>
    <w:rsid w:val="005A18FE"/>
    <w:rsid w:val="005A1CE3"/>
    <w:rsid w:val="005A6D67"/>
    <w:rsid w:val="005A6DE6"/>
    <w:rsid w:val="005B21AB"/>
    <w:rsid w:val="005B2ACA"/>
    <w:rsid w:val="005B2BD6"/>
    <w:rsid w:val="005B57B9"/>
    <w:rsid w:val="005B5BA5"/>
    <w:rsid w:val="005B5F0D"/>
    <w:rsid w:val="005B75DE"/>
    <w:rsid w:val="005C026F"/>
    <w:rsid w:val="005C2EDC"/>
    <w:rsid w:val="005C3CDB"/>
    <w:rsid w:val="005C7407"/>
    <w:rsid w:val="005D1421"/>
    <w:rsid w:val="005D27C4"/>
    <w:rsid w:val="005D32FE"/>
    <w:rsid w:val="005D352D"/>
    <w:rsid w:val="005D3D4B"/>
    <w:rsid w:val="005D3FA7"/>
    <w:rsid w:val="005D5C91"/>
    <w:rsid w:val="005D7B1B"/>
    <w:rsid w:val="005D7CA2"/>
    <w:rsid w:val="005E23AE"/>
    <w:rsid w:val="005E2667"/>
    <w:rsid w:val="005E287E"/>
    <w:rsid w:val="005E30E3"/>
    <w:rsid w:val="005E344C"/>
    <w:rsid w:val="005E4760"/>
    <w:rsid w:val="005E5E81"/>
    <w:rsid w:val="005E7ABE"/>
    <w:rsid w:val="005F12FA"/>
    <w:rsid w:val="005F13AE"/>
    <w:rsid w:val="005F27C1"/>
    <w:rsid w:val="005F2A6D"/>
    <w:rsid w:val="005F2BF2"/>
    <w:rsid w:val="005F2E48"/>
    <w:rsid w:val="005F3BA0"/>
    <w:rsid w:val="005F4047"/>
    <w:rsid w:val="005F4A24"/>
    <w:rsid w:val="005F7585"/>
    <w:rsid w:val="005F7586"/>
    <w:rsid w:val="005F7FAB"/>
    <w:rsid w:val="00601ADB"/>
    <w:rsid w:val="00603B8F"/>
    <w:rsid w:val="00604E11"/>
    <w:rsid w:val="0060661D"/>
    <w:rsid w:val="00606C0B"/>
    <w:rsid w:val="00610B4C"/>
    <w:rsid w:val="00611365"/>
    <w:rsid w:val="006118B9"/>
    <w:rsid w:val="00611E04"/>
    <w:rsid w:val="00613E47"/>
    <w:rsid w:val="00614049"/>
    <w:rsid w:val="006148C7"/>
    <w:rsid w:val="006156A0"/>
    <w:rsid w:val="006172B8"/>
    <w:rsid w:val="00617346"/>
    <w:rsid w:val="00621893"/>
    <w:rsid w:val="006220B4"/>
    <w:rsid w:val="00625F0A"/>
    <w:rsid w:val="0063098E"/>
    <w:rsid w:val="00631221"/>
    <w:rsid w:val="0063230A"/>
    <w:rsid w:val="00633396"/>
    <w:rsid w:val="0063397E"/>
    <w:rsid w:val="00633D5E"/>
    <w:rsid w:val="00636595"/>
    <w:rsid w:val="006431D2"/>
    <w:rsid w:val="00644057"/>
    <w:rsid w:val="00644791"/>
    <w:rsid w:val="00644CEE"/>
    <w:rsid w:val="00645564"/>
    <w:rsid w:val="0064623F"/>
    <w:rsid w:val="00650591"/>
    <w:rsid w:val="0065157E"/>
    <w:rsid w:val="00651839"/>
    <w:rsid w:val="00652A82"/>
    <w:rsid w:val="00654102"/>
    <w:rsid w:val="006541E0"/>
    <w:rsid w:val="0065487A"/>
    <w:rsid w:val="0065508B"/>
    <w:rsid w:val="0065555F"/>
    <w:rsid w:val="006569DE"/>
    <w:rsid w:val="00657597"/>
    <w:rsid w:val="006576C0"/>
    <w:rsid w:val="006630F5"/>
    <w:rsid w:val="0066331A"/>
    <w:rsid w:val="0066395B"/>
    <w:rsid w:val="00666209"/>
    <w:rsid w:val="0066628A"/>
    <w:rsid w:val="00666FA4"/>
    <w:rsid w:val="0066754F"/>
    <w:rsid w:val="00667AC9"/>
    <w:rsid w:val="00667D84"/>
    <w:rsid w:val="00672382"/>
    <w:rsid w:val="00673842"/>
    <w:rsid w:val="00673B5A"/>
    <w:rsid w:val="00674047"/>
    <w:rsid w:val="006740DC"/>
    <w:rsid w:val="00674E99"/>
    <w:rsid w:val="006751B1"/>
    <w:rsid w:val="006767D9"/>
    <w:rsid w:val="00677149"/>
    <w:rsid w:val="00680607"/>
    <w:rsid w:val="00681A25"/>
    <w:rsid w:val="00682522"/>
    <w:rsid w:val="00682C8A"/>
    <w:rsid w:val="00683BAA"/>
    <w:rsid w:val="00685F6A"/>
    <w:rsid w:val="0068606C"/>
    <w:rsid w:val="00687AD0"/>
    <w:rsid w:val="006904A1"/>
    <w:rsid w:val="0069369E"/>
    <w:rsid w:val="00693BE4"/>
    <w:rsid w:val="00694299"/>
    <w:rsid w:val="00694885"/>
    <w:rsid w:val="00694933"/>
    <w:rsid w:val="00694E78"/>
    <w:rsid w:val="00695581"/>
    <w:rsid w:val="006957DA"/>
    <w:rsid w:val="006965CB"/>
    <w:rsid w:val="00696AFC"/>
    <w:rsid w:val="006970D9"/>
    <w:rsid w:val="00697C41"/>
    <w:rsid w:val="006A00D4"/>
    <w:rsid w:val="006A0231"/>
    <w:rsid w:val="006A1AE6"/>
    <w:rsid w:val="006A26F4"/>
    <w:rsid w:val="006A3880"/>
    <w:rsid w:val="006A3CEE"/>
    <w:rsid w:val="006A4B8B"/>
    <w:rsid w:val="006A6031"/>
    <w:rsid w:val="006B0CDF"/>
    <w:rsid w:val="006B0D7A"/>
    <w:rsid w:val="006B332E"/>
    <w:rsid w:val="006B3761"/>
    <w:rsid w:val="006B44FF"/>
    <w:rsid w:val="006B5020"/>
    <w:rsid w:val="006B536A"/>
    <w:rsid w:val="006B5A06"/>
    <w:rsid w:val="006B750E"/>
    <w:rsid w:val="006C1CF0"/>
    <w:rsid w:val="006C2F38"/>
    <w:rsid w:val="006C4A81"/>
    <w:rsid w:val="006C5F78"/>
    <w:rsid w:val="006C60CF"/>
    <w:rsid w:val="006C6171"/>
    <w:rsid w:val="006C6383"/>
    <w:rsid w:val="006C7644"/>
    <w:rsid w:val="006C7C42"/>
    <w:rsid w:val="006D0CDF"/>
    <w:rsid w:val="006D0FD0"/>
    <w:rsid w:val="006D2AEB"/>
    <w:rsid w:val="006D2E12"/>
    <w:rsid w:val="006D3C64"/>
    <w:rsid w:val="006D3EB4"/>
    <w:rsid w:val="006D4ACA"/>
    <w:rsid w:val="006D4E87"/>
    <w:rsid w:val="006D5ED4"/>
    <w:rsid w:val="006D609B"/>
    <w:rsid w:val="006D6221"/>
    <w:rsid w:val="006D6CF4"/>
    <w:rsid w:val="006D7F75"/>
    <w:rsid w:val="006E0A66"/>
    <w:rsid w:val="006E11EC"/>
    <w:rsid w:val="006E1DCA"/>
    <w:rsid w:val="006E1DE5"/>
    <w:rsid w:val="006E265D"/>
    <w:rsid w:val="006E39EC"/>
    <w:rsid w:val="006E3E2F"/>
    <w:rsid w:val="006E547B"/>
    <w:rsid w:val="006E79BB"/>
    <w:rsid w:val="006F187A"/>
    <w:rsid w:val="006F25F0"/>
    <w:rsid w:val="006F5607"/>
    <w:rsid w:val="006F6EBC"/>
    <w:rsid w:val="00700690"/>
    <w:rsid w:val="0070388D"/>
    <w:rsid w:val="0070532E"/>
    <w:rsid w:val="00706C8B"/>
    <w:rsid w:val="0070745F"/>
    <w:rsid w:val="00710163"/>
    <w:rsid w:val="007114E7"/>
    <w:rsid w:val="007116A9"/>
    <w:rsid w:val="00711DBF"/>
    <w:rsid w:val="0071287B"/>
    <w:rsid w:val="00713339"/>
    <w:rsid w:val="00714984"/>
    <w:rsid w:val="00714ED5"/>
    <w:rsid w:val="00715570"/>
    <w:rsid w:val="00715BC4"/>
    <w:rsid w:val="00715C7D"/>
    <w:rsid w:val="0071734E"/>
    <w:rsid w:val="00720200"/>
    <w:rsid w:val="00720F65"/>
    <w:rsid w:val="0072131F"/>
    <w:rsid w:val="007214C8"/>
    <w:rsid w:val="00721E60"/>
    <w:rsid w:val="00722046"/>
    <w:rsid w:val="007220E1"/>
    <w:rsid w:val="007228E2"/>
    <w:rsid w:val="0072348E"/>
    <w:rsid w:val="00723B9A"/>
    <w:rsid w:val="00724193"/>
    <w:rsid w:val="00725011"/>
    <w:rsid w:val="007264EC"/>
    <w:rsid w:val="007274D6"/>
    <w:rsid w:val="0073066E"/>
    <w:rsid w:val="00730B67"/>
    <w:rsid w:val="007344D7"/>
    <w:rsid w:val="00734573"/>
    <w:rsid w:val="00734ED1"/>
    <w:rsid w:val="00735A12"/>
    <w:rsid w:val="007370F5"/>
    <w:rsid w:val="00737307"/>
    <w:rsid w:val="00740417"/>
    <w:rsid w:val="007419B8"/>
    <w:rsid w:val="0074220E"/>
    <w:rsid w:val="00742476"/>
    <w:rsid w:val="00742CD4"/>
    <w:rsid w:val="007445E6"/>
    <w:rsid w:val="00744B0F"/>
    <w:rsid w:val="00744D25"/>
    <w:rsid w:val="00745772"/>
    <w:rsid w:val="00745A22"/>
    <w:rsid w:val="00746E32"/>
    <w:rsid w:val="00747758"/>
    <w:rsid w:val="00752275"/>
    <w:rsid w:val="00752BC9"/>
    <w:rsid w:val="00752D1E"/>
    <w:rsid w:val="007549AE"/>
    <w:rsid w:val="00754AB0"/>
    <w:rsid w:val="00755761"/>
    <w:rsid w:val="00757115"/>
    <w:rsid w:val="007576E1"/>
    <w:rsid w:val="00760649"/>
    <w:rsid w:val="00760EF7"/>
    <w:rsid w:val="00761A3F"/>
    <w:rsid w:val="00761C81"/>
    <w:rsid w:val="0077073E"/>
    <w:rsid w:val="00771A58"/>
    <w:rsid w:val="00772255"/>
    <w:rsid w:val="00772998"/>
    <w:rsid w:val="007748A9"/>
    <w:rsid w:val="00775C16"/>
    <w:rsid w:val="00777F4A"/>
    <w:rsid w:val="00780E33"/>
    <w:rsid w:val="0078199D"/>
    <w:rsid w:val="007844FB"/>
    <w:rsid w:val="007856B7"/>
    <w:rsid w:val="007860FA"/>
    <w:rsid w:val="00786110"/>
    <w:rsid w:val="00786796"/>
    <w:rsid w:val="0078722D"/>
    <w:rsid w:val="007908E9"/>
    <w:rsid w:val="0079150E"/>
    <w:rsid w:val="007920FF"/>
    <w:rsid w:val="007922B6"/>
    <w:rsid w:val="00792D15"/>
    <w:rsid w:val="00793A82"/>
    <w:rsid w:val="00795024"/>
    <w:rsid w:val="007957A1"/>
    <w:rsid w:val="00796440"/>
    <w:rsid w:val="007A0CC2"/>
    <w:rsid w:val="007A276E"/>
    <w:rsid w:val="007A2D5A"/>
    <w:rsid w:val="007A2F04"/>
    <w:rsid w:val="007A38CA"/>
    <w:rsid w:val="007A402D"/>
    <w:rsid w:val="007A5D80"/>
    <w:rsid w:val="007A70B7"/>
    <w:rsid w:val="007A74D9"/>
    <w:rsid w:val="007B2CA1"/>
    <w:rsid w:val="007B3936"/>
    <w:rsid w:val="007B3B6E"/>
    <w:rsid w:val="007B3C84"/>
    <w:rsid w:val="007B3E69"/>
    <w:rsid w:val="007B3F05"/>
    <w:rsid w:val="007B506D"/>
    <w:rsid w:val="007B56DC"/>
    <w:rsid w:val="007B6A23"/>
    <w:rsid w:val="007B6F29"/>
    <w:rsid w:val="007B7210"/>
    <w:rsid w:val="007B7885"/>
    <w:rsid w:val="007B7DBB"/>
    <w:rsid w:val="007C0B60"/>
    <w:rsid w:val="007C1024"/>
    <w:rsid w:val="007C272F"/>
    <w:rsid w:val="007C36D8"/>
    <w:rsid w:val="007C3D3D"/>
    <w:rsid w:val="007C4821"/>
    <w:rsid w:val="007C4CCE"/>
    <w:rsid w:val="007C520C"/>
    <w:rsid w:val="007C56FE"/>
    <w:rsid w:val="007C7308"/>
    <w:rsid w:val="007D0EB5"/>
    <w:rsid w:val="007D1293"/>
    <w:rsid w:val="007D2B8F"/>
    <w:rsid w:val="007D3CB4"/>
    <w:rsid w:val="007D4172"/>
    <w:rsid w:val="007D4A28"/>
    <w:rsid w:val="007D4C9E"/>
    <w:rsid w:val="007D5600"/>
    <w:rsid w:val="007D5CFB"/>
    <w:rsid w:val="007D629A"/>
    <w:rsid w:val="007D6502"/>
    <w:rsid w:val="007D6986"/>
    <w:rsid w:val="007D7110"/>
    <w:rsid w:val="007E0364"/>
    <w:rsid w:val="007E0C7C"/>
    <w:rsid w:val="007E0CB0"/>
    <w:rsid w:val="007E0DC4"/>
    <w:rsid w:val="007E1198"/>
    <w:rsid w:val="007E264F"/>
    <w:rsid w:val="007E5592"/>
    <w:rsid w:val="007F001A"/>
    <w:rsid w:val="007F009A"/>
    <w:rsid w:val="007F00E3"/>
    <w:rsid w:val="007F0DE2"/>
    <w:rsid w:val="007F2216"/>
    <w:rsid w:val="007F5873"/>
    <w:rsid w:val="00800597"/>
    <w:rsid w:val="00801989"/>
    <w:rsid w:val="00802E5D"/>
    <w:rsid w:val="00804B68"/>
    <w:rsid w:val="00805028"/>
    <w:rsid w:val="00805E18"/>
    <w:rsid w:val="00806288"/>
    <w:rsid w:val="00806DC4"/>
    <w:rsid w:val="0080707B"/>
    <w:rsid w:val="00812AC0"/>
    <w:rsid w:val="00812B83"/>
    <w:rsid w:val="008152AA"/>
    <w:rsid w:val="00816B1B"/>
    <w:rsid w:val="00817653"/>
    <w:rsid w:val="00820E09"/>
    <w:rsid w:val="0082546A"/>
    <w:rsid w:val="008256E2"/>
    <w:rsid w:val="00825D3B"/>
    <w:rsid w:val="008274A6"/>
    <w:rsid w:val="008275F7"/>
    <w:rsid w:val="00827D27"/>
    <w:rsid w:val="0083033E"/>
    <w:rsid w:val="008315FE"/>
    <w:rsid w:val="0083226C"/>
    <w:rsid w:val="0083233C"/>
    <w:rsid w:val="008323F0"/>
    <w:rsid w:val="00832A67"/>
    <w:rsid w:val="00832F32"/>
    <w:rsid w:val="008330DA"/>
    <w:rsid w:val="00833F29"/>
    <w:rsid w:val="008341C0"/>
    <w:rsid w:val="00834CD8"/>
    <w:rsid w:val="008354BA"/>
    <w:rsid w:val="00835EAC"/>
    <w:rsid w:val="008411B3"/>
    <w:rsid w:val="00842467"/>
    <w:rsid w:val="00844816"/>
    <w:rsid w:val="00847563"/>
    <w:rsid w:val="00847D46"/>
    <w:rsid w:val="00851448"/>
    <w:rsid w:val="00852C99"/>
    <w:rsid w:val="00853517"/>
    <w:rsid w:val="00853F2E"/>
    <w:rsid w:val="00854120"/>
    <w:rsid w:val="00855859"/>
    <w:rsid w:val="00855CDC"/>
    <w:rsid w:val="00857126"/>
    <w:rsid w:val="00857907"/>
    <w:rsid w:val="00860C5A"/>
    <w:rsid w:val="008612DB"/>
    <w:rsid w:val="008619A6"/>
    <w:rsid w:val="008621C0"/>
    <w:rsid w:val="00863416"/>
    <w:rsid w:val="00867FD8"/>
    <w:rsid w:val="00870236"/>
    <w:rsid w:val="00873B38"/>
    <w:rsid w:val="00875386"/>
    <w:rsid w:val="008756B4"/>
    <w:rsid w:val="0087615D"/>
    <w:rsid w:val="00885427"/>
    <w:rsid w:val="00887FE6"/>
    <w:rsid w:val="008903EC"/>
    <w:rsid w:val="0089069B"/>
    <w:rsid w:val="00890AD9"/>
    <w:rsid w:val="00890D3E"/>
    <w:rsid w:val="0089230E"/>
    <w:rsid w:val="0089258F"/>
    <w:rsid w:val="00894221"/>
    <w:rsid w:val="0089425F"/>
    <w:rsid w:val="00895D2B"/>
    <w:rsid w:val="008966FE"/>
    <w:rsid w:val="00896E1F"/>
    <w:rsid w:val="008A02C6"/>
    <w:rsid w:val="008A138F"/>
    <w:rsid w:val="008A1919"/>
    <w:rsid w:val="008A2586"/>
    <w:rsid w:val="008A313D"/>
    <w:rsid w:val="008A3D16"/>
    <w:rsid w:val="008A4770"/>
    <w:rsid w:val="008A57C3"/>
    <w:rsid w:val="008B187B"/>
    <w:rsid w:val="008B19C0"/>
    <w:rsid w:val="008B1AF8"/>
    <w:rsid w:val="008B2ACB"/>
    <w:rsid w:val="008B33E2"/>
    <w:rsid w:val="008B3A78"/>
    <w:rsid w:val="008B4917"/>
    <w:rsid w:val="008B4E7A"/>
    <w:rsid w:val="008B688E"/>
    <w:rsid w:val="008B6DE9"/>
    <w:rsid w:val="008B7632"/>
    <w:rsid w:val="008C069B"/>
    <w:rsid w:val="008C0B62"/>
    <w:rsid w:val="008C1392"/>
    <w:rsid w:val="008C2605"/>
    <w:rsid w:val="008C2731"/>
    <w:rsid w:val="008C43EE"/>
    <w:rsid w:val="008C54D1"/>
    <w:rsid w:val="008C57C1"/>
    <w:rsid w:val="008C5E26"/>
    <w:rsid w:val="008C690D"/>
    <w:rsid w:val="008C6BCA"/>
    <w:rsid w:val="008D2ED3"/>
    <w:rsid w:val="008D37A0"/>
    <w:rsid w:val="008D48FB"/>
    <w:rsid w:val="008D4DF4"/>
    <w:rsid w:val="008D5B71"/>
    <w:rsid w:val="008D5E8C"/>
    <w:rsid w:val="008D6C13"/>
    <w:rsid w:val="008E07B4"/>
    <w:rsid w:val="008E1517"/>
    <w:rsid w:val="008E1C18"/>
    <w:rsid w:val="008E2E87"/>
    <w:rsid w:val="008E42A4"/>
    <w:rsid w:val="008E5354"/>
    <w:rsid w:val="008E5ED0"/>
    <w:rsid w:val="008E7E6F"/>
    <w:rsid w:val="008F45F7"/>
    <w:rsid w:val="008F5204"/>
    <w:rsid w:val="008F575F"/>
    <w:rsid w:val="008F6BB1"/>
    <w:rsid w:val="00901314"/>
    <w:rsid w:val="009033B8"/>
    <w:rsid w:val="00903A25"/>
    <w:rsid w:val="009054CF"/>
    <w:rsid w:val="0090567D"/>
    <w:rsid w:val="00906878"/>
    <w:rsid w:val="00907C89"/>
    <w:rsid w:val="0091265E"/>
    <w:rsid w:val="0091559E"/>
    <w:rsid w:val="0091580D"/>
    <w:rsid w:val="00916EBE"/>
    <w:rsid w:val="009200CD"/>
    <w:rsid w:val="00920558"/>
    <w:rsid w:val="00922C55"/>
    <w:rsid w:val="009230A1"/>
    <w:rsid w:val="00923CCF"/>
    <w:rsid w:val="009242B3"/>
    <w:rsid w:val="009248EC"/>
    <w:rsid w:val="00924E99"/>
    <w:rsid w:val="009259E7"/>
    <w:rsid w:val="009267FC"/>
    <w:rsid w:val="009270F9"/>
    <w:rsid w:val="0092745F"/>
    <w:rsid w:val="00927DD6"/>
    <w:rsid w:val="009309C0"/>
    <w:rsid w:val="00932228"/>
    <w:rsid w:val="009322C4"/>
    <w:rsid w:val="00932683"/>
    <w:rsid w:val="00933CCB"/>
    <w:rsid w:val="00936105"/>
    <w:rsid w:val="00937F84"/>
    <w:rsid w:val="00940055"/>
    <w:rsid w:val="00940CF0"/>
    <w:rsid w:val="00941F87"/>
    <w:rsid w:val="009424EF"/>
    <w:rsid w:val="00942A44"/>
    <w:rsid w:val="00944079"/>
    <w:rsid w:val="009452C0"/>
    <w:rsid w:val="00947D4B"/>
    <w:rsid w:val="00950E4E"/>
    <w:rsid w:val="00951040"/>
    <w:rsid w:val="00952ADC"/>
    <w:rsid w:val="00952FB8"/>
    <w:rsid w:val="009540FD"/>
    <w:rsid w:val="0095633C"/>
    <w:rsid w:val="009569A6"/>
    <w:rsid w:val="009610CE"/>
    <w:rsid w:val="00961216"/>
    <w:rsid w:val="0096168B"/>
    <w:rsid w:val="009618BF"/>
    <w:rsid w:val="00963199"/>
    <w:rsid w:val="009631EC"/>
    <w:rsid w:val="00963597"/>
    <w:rsid w:val="009650BD"/>
    <w:rsid w:val="00970769"/>
    <w:rsid w:val="00970B64"/>
    <w:rsid w:val="00972B06"/>
    <w:rsid w:val="00972F22"/>
    <w:rsid w:val="009740B7"/>
    <w:rsid w:val="009748A6"/>
    <w:rsid w:val="00974F26"/>
    <w:rsid w:val="00977F79"/>
    <w:rsid w:val="00977FA0"/>
    <w:rsid w:val="009816C7"/>
    <w:rsid w:val="0098203F"/>
    <w:rsid w:val="009837D7"/>
    <w:rsid w:val="00984A72"/>
    <w:rsid w:val="00984B05"/>
    <w:rsid w:val="0098521D"/>
    <w:rsid w:val="009858F4"/>
    <w:rsid w:val="00985912"/>
    <w:rsid w:val="00985CA8"/>
    <w:rsid w:val="00986838"/>
    <w:rsid w:val="00986CDC"/>
    <w:rsid w:val="009872F1"/>
    <w:rsid w:val="00987A02"/>
    <w:rsid w:val="00993E0E"/>
    <w:rsid w:val="00994620"/>
    <w:rsid w:val="00994E30"/>
    <w:rsid w:val="0099516B"/>
    <w:rsid w:val="00996E61"/>
    <w:rsid w:val="00997118"/>
    <w:rsid w:val="00997B6B"/>
    <w:rsid w:val="009A18A1"/>
    <w:rsid w:val="009A3729"/>
    <w:rsid w:val="009A46C0"/>
    <w:rsid w:val="009A6977"/>
    <w:rsid w:val="009B076F"/>
    <w:rsid w:val="009B2E10"/>
    <w:rsid w:val="009B2FAE"/>
    <w:rsid w:val="009B4644"/>
    <w:rsid w:val="009B5D07"/>
    <w:rsid w:val="009B6F8F"/>
    <w:rsid w:val="009B71B0"/>
    <w:rsid w:val="009C0E8E"/>
    <w:rsid w:val="009C3851"/>
    <w:rsid w:val="009C3A06"/>
    <w:rsid w:val="009C4999"/>
    <w:rsid w:val="009C68FA"/>
    <w:rsid w:val="009D014C"/>
    <w:rsid w:val="009D0338"/>
    <w:rsid w:val="009D1484"/>
    <w:rsid w:val="009D299A"/>
    <w:rsid w:val="009D2B04"/>
    <w:rsid w:val="009D2EB2"/>
    <w:rsid w:val="009D38ED"/>
    <w:rsid w:val="009D3B0D"/>
    <w:rsid w:val="009D5C59"/>
    <w:rsid w:val="009D5E25"/>
    <w:rsid w:val="009D6F46"/>
    <w:rsid w:val="009E0D87"/>
    <w:rsid w:val="009E0EB3"/>
    <w:rsid w:val="009E0FC8"/>
    <w:rsid w:val="009E32B8"/>
    <w:rsid w:val="009E4F96"/>
    <w:rsid w:val="009E5913"/>
    <w:rsid w:val="009E5982"/>
    <w:rsid w:val="009E7277"/>
    <w:rsid w:val="009E7E41"/>
    <w:rsid w:val="009F07A7"/>
    <w:rsid w:val="009F0F38"/>
    <w:rsid w:val="009F117D"/>
    <w:rsid w:val="009F1C3C"/>
    <w:rsid w:val="009F2200"/>
    <w:rsid w:val="009F4059"/>
    <w:rsid w:val="009F547B"/>
    <w:rsid w:val="009F6598"/>
    <w:rsid w:val="009F7F85"/>
    <w:rsid w:val="00A000B0"/>
    <w:rsid w:val="00A028EF"/>
    <w:rsid w:val="00A02ED3"/>
    <w:rsid w:val="00A051AB"/>
    <w:rsid w:val="00A05A08"/>
    <w:rsid w:val="00A069A6"/>
    <w:rsid w:val="00A12443"/>
    <w:rsid w:val="00A12483"/>
    <w:rsid w:val="00A13C92"/>
    <w:rsid w:val="00A14A70"/>
    <w:rsid w:val="00A15358"/>
    <w:rsid w:val="00A15669"/>
    <w:rsid w:val="00A156F2"/>
    <w:rsid w:val="00A1654A"/>
    <w:rsid w:val="00A17227"/>
    <w:rsid w:val="00A201FC"/>
    <w:rsid w:val="00A20D8F"/>
    <w:rsid w:val="00A2110C"/>
    <w:rsid w:val="00A215A5"/>
    <w:rsid w:val="00A217E1"/>
    <w:rsid w:val="00A219D2"/>
    <w:rsid w:val="00A21B24"/>
    <w:rsid w:val="00A21F5B"/>
    <w:rsid w:val="00A25CAA"/>
    <w:rsid w:val="00A26471"/>
    <w:rsid w:val="00A26D84"/>
    <w:rsid w:val="00A271B2"/>
    <w:rsid w:val="00A276C3"/>
    <w:rsid w:val="00A32278"/>
    <w:rsid w:val="00A33EF6"/>
    <w:rsid w:val="00A344BC"/>
    <w:rsid w:val="00A34CB5"/>
    <w:rsid w:val="00A34D0F"/>
    <w:rsid w:val="00A3686B"/>
    <w:rsid w:val="00A37442"/>
    <w:rsid w:val="00A37572"/>
    <w:rsid w:val="00A37CD7"/>
    <w:rsid w:val="00A4012A"/>
    <w:rsid w:val="00A40CDC"/>
    <w:rsid w:val="00A411A2"/>
    <w:rsid w:val="00A4435A"/>
    <w:rsid w:val="00A444B2"/>
    <w:rsid w:val="00A457BB"/>
    <w:rsid w:val="00A460DF"/>
    <w:rsid w:val="00A46E1B"/>
    <w:rsid w:val="00A47710"/>
    <w:rsid w:val="00A50484"/>
    <w:rsid w:val="00A511F3"/>
    <w:rsid w:val="00A52610"/>
    <w:rsid w:val="00A53A60"/>
    <w:rsid w:val="00A53B4B"/>
    <w:rsid w:val="00A541D0"/>
    <w:rsid w:val="00A54213"/>
    <w:rsid w:val="00A566F7"/>
    <w:rsid w:val="00A602EB"/>
    <w:rsid w:val="00A60EC3"/>
    <w:rsid w:val="00A63626"/>
    <w:rsid w:val="00A63818"/>
    <w:rsid w:val="00A63839"/>
    <w:rsid w:val="00A63B0B"/>
    <w:rsid w:val="00A64569"/>
    <w:rsid w:val="00A646E4"/>
    <w:rsid w:val="00A65580"/>
    <w:rsid w:val="00A65F9E"/>
    <w:rsid w:val="00A703B9"/>
    <w:rsid w:val="00A71C4F"/>
    <w:rsid w:val="00A72146"/>
    <w:rsid w:val="00A73B59"/>
    <w:rsid w:val="00A7798A"/>
    <w:rsid w:val="00A80077"/>
    <w:rsid w:val="00A80276"/>
    <w:rsid w:val="00A80687"/>
    <w:rsid w:val="00A827E2"/>
    <w:rsid w:val="00A82A43"/>
    <w:rsid w:val="00A833FF"/>
    <w:rsid w:val="00A8589D"/>
    <w:rsid w:val="00A907C5"/>
    <w:rsid w:val="00A9087E"/>
    <w:rsid w:val="00A92A96"/>
    <w:rsid w:val="00A92B66"/>
    <w:rsid w:val="00A92CBF"/>
    <w:rsid w:val="00A93F74"/>
    <w:rsid w:val="00A9488B"/>
    <w:rsid w:val="00A9563C"/>
    <w:rsid w:val="00A95AB9"/>
    <w:rsid w:val="00A9644B"/>
    <w:rsid w:val="00A96CA5"/>
    <w:rsid w:val="00A97243"/>
    <w:rsid w:val="00AA004C"/>
    <w:rsid w:val="00AA0BB6"/>
    <w:rsid w:val="00AA255A"/>
    <w:rsid w:val="00AA2922"/>
    <w:rsid w:val="00AA5A52"/>
    <w:rsid w:val="00AA729E"/>
    <w:rsid w:val="00AB04EF"/>
    <w:rsid w:val="00AB0B12"/>
    <w:rsid w:val="00AB13BE"/>
    <w:rsid w:val="00AB20A9"/>
    <w:rsid w:val="00AB261A"/>
    <w:rsid w:val="00AB2945"/>
    <w:rsid w:val="00AB3253"/>
    <w:rsid w:val="00AB3C96"/>
    <w:rsid w:val="00AB3EFF"/>
    <w:rsid w:val="00AB5726"/>
    <w:rsid w:val="00AB7034"/>
    <w:rsid w:val="00AC066E"/>
    <w:rsid w:val="00AC0762"/>
    <w:rsid w:val="00AC17F5"/>
    <w:rsid w:val="00AC31C1"/>
    <w:rsid w:val="00AC35B4"/>
    <w:rsid w:val="00AC35C6"/>
    <w:rsid w:val="00AC523E"/>
    <w:rsid w:val="00AC5E8C"/>
    <w:rsid w:val="00AC7919"/>
    <w:rsid w:val="00AD0C6B"/>
    <w:rsid w:val="00AD3697"/>
    <w:rsid w:val="00AD3950"/>
    <w:rsid w:val="00AD3F12"/>
    <w:rsid w:val="00AD6B45"/>
    <w:rsid w:val="00AD6F6E"/>
    <w:rsid w:val="00AD7832"/>
    <w:rsid w:val="00AE0396"/>
    <w:rsid w:val="00AE06A1"/>
    <w:rsid w:val="00AE21D3"/>
    <w:rsid w:val="00AE32E5"/>
    <w:rsid w:val="00AE454E"/>
    <w:rsid w:val="00AE514E"/>
    <w:rsid w:val="00AE5480"/>
    <w:rsid w:val="00AE6485"/>
    <w:rsid w:val="00AE64DF"/>
    <w:rsid w:val="00AE7498"/>
    <w:rsid w:val="00AE7795"/>
    <w:rsid w:val="00AE7B16"/>
    <w:rsid w:val="00AF0347"/>
    <w:rsid w:val="00AF2B09"/>
    <w:rsid w:val="00AF3A9B"/>
    <w:rsid w:val="00AF3D46"/>
    <w:rsid w:val="00AF4C20"/>
    <w:rsid w:val="00AF64D4"/>
    <w:rsid w:val="00AF6F7D"/>
    <w:rsid w:val="00AF7121"/>
    <w:rsid w:val="00AF7799"/>
    <w:rsid w:val="00B007F1"/>
    <w:rsid w:val="00B0190E"/>
    <w:rsid w:val="00B043D3"/>
    <w:rsid w:val="00B05319"/>
    <w:rsid w:val="00B06822"/>
    <w:rsid w:val="00B069F6"/>
    <w:rsid w:val="00B07F4B"/>
    <w:rsid w:val="00B11771"/>
    <w:rsid w:val="00B12164"/>
    <w:rsid w:val="00B12C19"/>
    <w:rsid w:val="00B13536"/>
    <w:rsid w:val="00B1608E"/>
    <w:rsid w:val="00B162D8"/>
    <w:rsid w:val="00B17B30"/>
    <w:rsid w:val="00B17E6E"/>
    <w:rsid w:val="00B231F6"/>
    <w:rsid w:val="00B23CC4"/>
    <w:rsid w:val="00B24A52"/>
    <w:rsid w:val="00B2543F"/>
    <w:rsid w:val="00B261EA"/>
    <w:rsid w:val="00B26D3B"/>
    <w:rsid w:val="00B30242"/>
    <w:rsid w:val="00B3055D"/>
    <w:rsid w:val="00B30BC6"/>
    <w:rsid w:val="00B31A6E"/>
    <w:rsid w:val="00B3459C"/>
    <w:rsid w:val="00B351D1"/>
    <w:rsid w:val="00B352FD"/>
    <w:rsid w:val="00B35627"/>
    <w:rsid w:val="00B36FCF"/>
    <w:rsid w:val="00B37E8D"/>
    <w:rsid w:val="00B41636"/>
    <w:rsid w:val="00B43576"/>
    <w:rsid w:val="00B43936"/>
    <w:rsid w:val="00B44125"/>
    <w:rsid w:val="00B44E87"/>
    <w:rsid w:val="00B47072"/>
    <w:rsid w:val="00B50E21"/>
    <w:rsid w:val="00B54530"/>
    <w:rsid w:val="00B55C71"/>
    <w:rsid w:val="00B57FE2"/>
    <w:rsid w:val="00B61FF5"/>
    <w:rsid w:val="00B62369"/>
    <w:rsid w:val="00B626C9"/>
    <w:rsid w:val="00B62A1A"/>
    <w:rsid w:val="00B6341E"/>
    <w:rsid w:val="00B64E25"/>
    <w:rsid w:val="00B64EF5"/>
    <w:rsid w:val="00B67CFA"/>
    <w:rsid w:val="00B70CB0"/>
    <w:rsid w:val="00B71CEB"/>
    <w:rsid w:val="00B726A2"/>
    <w:rsid w:val="00B73D4A"/>
    <w:rsid w:val="00B73EA7"/>
    <w:rsid w:val="00B75AA4"/>
    <w:rsid w:val="00B762D7"/>
    <w:rsid w:val="00B766BF"/>
    <w:rsid w:val="00B779CF"/>
    <w:rsid w:val="00B806E9"/>
    <w:rsid w:val="00B80A44"/>
    <w:rsid w:val="00B81A85"/>
    <w:rsid w:val="00B81CF2"/>
    <w:rsid w:val="00B82EFF"/>
    <w:rsid w:val="00B8325F"/>
    <w:rsid w:val="00B8399D"/>
    <w:rsid w:val="00B84CAE"/>
    <w:rsid w:val="00B86FE9"/>
    <w:rsid w:val="00B90F00"/>
    <w:rsid w:val="00B91452"/>
    <w:rsid w:val="00B9297D"/>
    <w:rsid w:val="00B92E08"/>
    <w:rsid w:val="00B92ECB"/>
    <w:rsid w:val="00B92F40"/>
    <w:rsid w:val="00B93CAA"/>
    <w:rsid w:val="00B946B3"/>
    <w:rsid w:val="00BA1155"/>
    <w:rsid w:val="00BA1201"/>
    <w:rsid w:val="00BA1930"/>
    <w:rsid w:val="00BA1A0F"/>
    <w:rsid w:val="00BA2A0E"/>
    <w:rsid w:val="00BA2C02"/>
    <w:rsid w:val="00BA2ECB"/>
    <w:rsid w:val="00BA37BE"/>
    <w:rsid w:val="00BA51A6"/>
    <w:rsid w:val="00BA542C"/>
    <w:rsid w:val="00BA5F70"/>
    <w:rsid w:val="00BA7D08"/>
    <w:rsid w:val="00BB2EF7"/>
    <w:rsid w:val="00BB3BAC"/>
    <w:rsid w:val="00BB40DF"/>
    <w:rsid w:val="00BB4A4B"/>
    <w:rsid w:val="00BB51E8"/>
    <w:rsid w:val="00BB5F2C"/>
    <w:rsid w:val="00BB6EA4"/>
    <w:rsid w:val="00BC14A3"/>
    <w:rsid w:val="00BC26AB"/>
    <w:rsid w:val="00BC3D46"/>
    <w:rsid w:val="00BC3E66"/>
    <w:rsid w:val="00BC430B"/>
    <w:rsid w:val="00BC4905"/>
    <w:rsid w:val="00BC668C"/>
    <w:rsid w:val="00BC7E0A"/>
    <w:rsid w:val="00BD0AAA"/>
    <w:rsid w:val="00BD0DC2"/>
    <w:rsid w:val="00BD1A46"/>
    <w:rsid w:val="00BD27BB"/>
    <w:rsid w:val="00BD30DB"/>
    <w:rsid w:val="00BD35BE"/>
    <w:rsid w:val="00BD633A"/>
    <w:rsid w:val="00BD6474"/>
    <w:rsid w:val="00BD7A7F"/>
    <w:rsid w:val="00BE0057"/>
    <w:rsid w:val="00BE257C"/>
    <w:rsid w:val="00BE28BB"/>
    <w:rsid w:val="00BE2AA5"/>
    <w:rsid w:val="00BE364E"/>
    <w:rsid w:val="00BE4021"/>
    <w:rsid w:val="00BE5481"/>
    <w:rsid w:val="00BF030F"/>
    <w:rsid w:val="00BF18EE"/>
    <w:rsid w:val="00BF32E8"/>
    <w:rsid w:val="00BF362F"/>
    <w:rsid w:val="00BF3702"/>
    <w:rsid w:val="00BF4D4C"/>
    <w:rsid w:val="00BF6474"/>
    <w:rsid w:val="00BF66FD"/>
    <w:rsid w:val="00BF6C57"/>
    <w:rsid w:val="00BF75C4"/>
    <w:rsid w:val="00BF7E0B"/>
    <w:rsid w:val="00C00D9A"/>
    <w:rsid w:val="00C0151B"/>
    <w:rsid w:val="00C016E4"/>
    <w:rsid w:val="00C01975"/>
    <w:rsid w:val="00C051DA"/>
    <w:rsid w:val="00C05A8C"/>
    <w:rsid w:val="00C063C5"/>
    <w:rsid w:val="00C068A6"/>
    <w:rsid w:val="00C075D1"/>
    <w:rsid w:val="00C112F9"/>
    <w:rsid w:val="00C14462"/>
    <w:rsid w:val="00C158E8"/>
    <w:rsid w:val="00C16C54"/>
    <w:rsid w:val="00C176D3"/>
    <w:rsid w:val="00C178BD"/>
    <w:rsid w:val="00C17A9A"/>
    <w:rsid w:val="00C20C72"/>
    <w:rsid w:val="00C20CE4"/>
    <w:rsid w:val="00C21ED2"/>
    <w:rsid w:val="00C2306F"/>
    <w:rsid w:val="00C24811"/>
    <w:rsid w:val="00C25748"/>
    <w:rsid w:val="00C25F01"/>
    <w:rsid w:val="00C3048F"/>
    <w:rsid w:val="00C309CF"/>
    <w:rsid w:val="00C32E38"/>
    <w:rsid w:val="00C34187"/>
    <w:rsid w:val="00C349FA"/>
    <w:rsid w:val="00C35078"/>
    <w:rsid w:val="00C353A9"/>
    <w:rsid w:val="00C3559F"/>
    <w:rsid w:val="00C36A5F"/>
    <w:rsid w:val="00C40D1F"/>
    <w:rsid w:val="00C4117D"/>
    <w:rsid w:val="00C42832"/>
    <w:rsid w:val="00C43762"/>
    <w:rsid w:val="00C44709"/>
    <w:rsid w:val="00C44EDD"/>
    <w:rsid w:val="00C45D7B"/>
    <w:rsid w:val="00C462C3"/>
    <w:rsid w:val="00C47151"/>
    <w:rsid w:val="00C47F67"/>
    <w:rsid w:val="00C5149C"/>
    <w:rsid w:val="00C51C91"/>
    <w:rsid w:val="00C52006"/>
    <w:rsid w:val="00C537EF"/>
    <w:rsid w:val="00C53BD8"/>
    <w:rsid w:val="00C5492C"/>
    <w:rsid w:val="00C54F3D"/>
    <w:rsid w:val="00C557E3"/>
    <w:rsid w:val="00C55FB2"/>
    <w:rsid w:val="00C568E8"/>
    <w:rsid w:val="00C570F2"/>
    <w:rsid w:val="00C60B94"/>
    <w:rsid w:val="00C61F1C"/>
    <w:rsid w:val="00C62526"/>
    <w:rsid w:val="00C63355"/>
    <w:rsid w:val="00C64AEC"/>
    <w:rsid w:val="00C65F38"/>
    <w:rsid w:val="00C65F8B"/>
    <w:rsid w:val="00C667F9"/>
    <w:rsid w:val="00C6686E"/>
    <w:rsid w:val="00C66D11"/>
    <w:rsid w:val="00C66DE6"/>
    <w:rsid w:val="00C70A80"/>
    <w:rsid w:val="00C715CF"/>
    <w:rsid w:val="00C71763"/>
    <w:rsid w:val="00C71B5B"/>
    <w:rsid w:val="00C7212C"/>
    <w:rsid w:val="00C724CA"/>
    <w:rsid w:val="00C72602"/>
    <w:rsid w:val="00C73411"/>
    <w:rsid w:val="00C74B7E"/>
    <w:rsid w:val="00C753D1"/>
    <w:rsid w:val="00C75B4B"/>
    <w:rsid w:val="00C77F11"/>
    <w:rsid w:val="00C801C4"/>
    <w:rsid w:val="00C82DC5"/>
    <w:rsid w:val="00C82E7E"/>
    <w:rsid w:val="00C83247"/>
    <w:rsid w:val="00C84807"/>
    <w:rsid w:val="00C8622A"/>
    <w:rsid w:val="00C862D8"/>
    <w:rsid w:val="00C867EA"/>
    <w:rsid w:val="00C87E5B"/>
    <w:rsid w:val="00C90E62"/>
    <w:rsid w:val="00C91CF9"/>
    <w:rsid w:val="00C931CA"/>
    <w:rsid w:val="00C935B5"/>
    <w:rsid w:val="00C94AD9"/>
    <w:rsid w:val="00C95B5A"/>
    <w:rsid w:val="00C960CE"/>
    <w:rsid w:val="00C96E85"/>
    <w:rsid w:val="00C97053"/>
    <w:rsid w:val="00C973AC"/>
    <w:rsid w:val="00C978D0"/>
    <w:rsid w:val="00C97BFD"/>
    <w:rsid w:val="00CA420F"/>
    <w:rsid w:val="00CA552F"/>
    <w:rsid w:val="00CA7013"/>
    <w:rsid w:val="00CA7D77"/>
    <w:rsid w:val="00CA7FD3"/>
    <w:rsid w:val="00CB13DE"/>
    <w:rsid w:val="00CB1F48"/>
    <w:rsid w:val="00CB230C"/>
    <w:rsid w:val="00CB7053"/>
    <w:rsid w:val="00CB7E65"/>
    <w:rsid w:val="00CC0926"/>
    <w:rsid w:val="00CC0E47"/>
    <w:rsid w:val="00CC27E2"/>
    <w:rsid w:val="00CC2C84"/>
    <w:rsid w:val="00CC2FF7"/>
    <w:rsid w:val="00CC42F1"/>
    <w:rsid w:val="00CC452C"/>
    <w:rsid w:val="00CC4C2C"/>
    <w:rsid w:val="00CD01E3"/>
    <w:rsid w:val="00CD1148"/>
    <w:rsid w:val="00CD326B"/>
    <w:rsid w:val="00CD61D2"/>
    <w:rsid w:val="00CD62AC"/>
    <w:rsid w:val="00CD6EC4"/>
    <w:rsid w:val="00CD7A63"/>
    <w:rsid w:val="00CD7D99"/>
    <w:rsid w:val="00CE23A7"/>
    <w:rsid w:val="00CE6829"/>
    <w:rsid w:val="00CE71E9"/>
    <w:rsid w:val="00CF23EE"/>
    <w:rsid w:val="00CF40CA"/>
    <w:rsid w:val="00CF5AE4"/>
    <w:rsid w:val="00CF6396"/>
    <w:rsid w:val="00CF66F4"/>
    <w:rsid w:val="00CF6FB2"/>
    <w:rsid w:val="00CF71BE"/>
    <w:rsid w:val="00D002CE"/>
    <w:rsid w:val="00D03663"/>
    <w:rsid w:val="00D04A97"/>
    <w:rsid w:val="00D064B9"/>
    <w:rsid w:val="00D066DC"/>
    <w:rsid w:val="00D06E17"/>
    <w:rsid w:val="00D07432"/>
    <w:rsid w:val="00D07780"/>
    <w:rsid w:val="00D12418"/>
    <w:rsid w:val="00D1408F"/>
    <w:rsid w:val="00D14098"/>
    <w:rsid w:val="00D14CC7"/>
    <w:rsid w:val="00D15A17"/>
    <w:rsid w:val="00D15A5D"/>
    <w:rsid w:val="00D165B9"/>
    <w:rsid w:val="00D20293"/>
    <w:rsid w:val="00D2054C"/>
    <w:rsid w:val="00D21BE3"/>
    <w:rsid w:val="00D21F51"/>
    <w:rsid w:val="00D225FA"/>
    <w:rsid w:val="00D2287F"/>
    <w:rsid w:val="00D24F72"/>
    <w:rsid w:val="00D253CA"/>
    <w:rsid w:val="00D26B45"/>
    <w:rsid w:val="00D26F3E"/>
    <w:rsid w:val="00D277B8"/>
    <w:rsid w:val="00D3023E"/>
    <w:rsid w:val="00D32330"/>
    <w:rsid w:val="00D3302D"/>
    <w:rsid w:val="00D34CBA"/>
    <w:rsid w:val="00D34CDE"/>
    <w:rsid w:val="00D35103"/>
    <w:rsid w:val="00D376E4"/>
    <w:rsid w:val="00D376EA"/>
    <w:rsid w:val="00D37B7C"/>
    <w:rsid w:val="00D4041E"/>
    <w:rsid w:val="00D40631"/>
    <w:rsid w:val="00D40CF2"/>
    <w:rsid w:val="00D4105A"/>
    <w:rsid w:val="00D41F50"/>
    <w:rsid w:val="00D425A5"/>
    <w:rsid w:val="00D43970"/>
    <w:rsid w:val="00D46A47"/>
    <w:rsid w:val="00D470F4"/>
    <w:rsid w:val="00D472D0"/>
    <w:rsid w:val="00D475CF"/>
    <w:rsid w:val="00D47DBB"/>
    <w:rsid w:val="00D504CD"/>
    <w:rsid w:val="00D50C59"/>
    <w:rsid w:val="00D53702"/>
    <w:rsid w:val="00D553CC"/>
    <w:rsid w:val="00D5670D"/>
    <w:rsid w:val="00D601A3"/>
    <w:rsid w:val="00D60302"/>
    <w:rsid w:val="00D6143C"/>
    <w:rsid w:val="00D619CD"/>
    <w:rsid w:val="00D64477"/>
    <w:rsid w:val="00D6538C"/>
    <w:rsid w:val="00D65B32"/>
    <w:rsid w:val="00D66499"/>
    <w:rsid w:val="00D668F8"/>
    <w:rsid w:val="00D70C66"/>
    <w:rsid w:val="00D712B4"/>
    <w:rsid w:val="00D72603"/>
    <w:rsid w:val="00D73119"/>
    <w:rsid w:val="00D76660"/>
    <w:rsid w:val="00D779A2"/>
    <w:rsid w:val="00D815AC"/>
    <w:rsid w:val="00D81A8C"/>
    <w:rsid w:val="00D81E4A"/>
    <w:rsid w:val="00D839B0"/>
    <w:rsid w:val="00D83ABA"/>
    <w:rsid w:val="00D852FD"/>
    <w:rsid w:val="00D86351"/>
    <w:rsid w:val="00D86782"/>
    <w:rsid w:val="00D86DEF"/>
    <w:rsid w:val="00D874CB"/>
    <w:rsid w:val="00D878C9"/>
    <w:rsid w:val="00D90548"/>
    <w:rsid w:val="00D90A62"/>
    <w:rsid w:val="00D92BEF"/>
    <w:rsid w:val="00D94189"/>
    <w:rsid w:val="00D94B19"/>
    <w:rsid w:val="00DA0319"/>
    <w:rsid w:val="00DA0E87"/>
    <w:rsid w:val="00DA44CB"/>
    <w:rsid w:val="00DA510E"/>
    <w:rsid w:val="00DA5CC3"/>
    <w:rsid w:val="00DB2C05"/>
    <w:rsid w:val="00DB4215"/>
    <w:rsid w:val="00DB4654"/>
    <w:rsid w:val="00DB4AEE"/>
    <w:rsid w:val="00DB4EED"/>
    <w:rsid w:val="00DB501F"/>
    <w:rsid w:val="00DB6777"/>
    <w:rsid w:val="00DB700A"/>
    <w:rsid w:val="00DC0639"/>
    <w:rsid w:val="00DC165E"/>
    <w:rsid w:val="00DC1EF3"/>
    <w:rsid w:val="00DC2871"/>
    <w:rsid w:val="00DC3679"/>
    <w:rsid w:val="00DC3A75"/>
    <w:rsid w:val="00DC3EF8"/>
    <w:rsid w:val="00DC593A"/>
    <w:rsid w:val="00DC73AE"/>
    <w:rsid w:val="00DC7656"/>
    <w:rsid w:val="00DD07D4"/>
    <w:rsid w:val="00DD0DA8"/>
    <w:rsid w:val="00DD1105"/>
    <w:rsid w:val="00DD17F1"/>
    <w:rsid w:val="00DD274A"/>
    <w:rsid w:val="00DD36A0"/>
    <w:rsid w:val="00DD5644"/>
    <w:rsid w:val="00DD6D28"/>
    <w:rsid w:val="00DD7FDA"/>
    <w:rsid w:val="00DE01AE"/>
    <w:rsid w:val="00DE02AC"/>
    <w:rsid w:val="00DE14DE"/>
    <w:rsid w:val="00DE2EA1"/>
    <w:rsid w:val="00DE3811"/>
    <w:rsid w:val="00DE41E0"/>
    <w:rsid w:val="00DE4238"/>
    <w:rsid w:val="00DE43FF"/>
    <w:rsid w:val="00DE4B3D"/>
    <w:rsid w:val="00DE548A"/>
    <w:rsid w:val="00DE7CC6"/>
    <w:rsid w:val="00DF0415"/>
    <w:rsid w:val="00DF0430"/>
    <w:rsid w:val="00DF105D"/>
    <w:rsid w:val="00DF2F89"/>
    <w:rsid w:val="00DF5008"/>
    <w:rsid w:val="00DF6EC9"/>
    <w:rsid w:val="00DF7C70"/>
    <w:rsid w:val="00E00A2A"/>
    <w:rsid w:val="00E01A4C"/>
    <w:rsid w:val="00E01C02"/>
    <w:rsid w:val="00E02975"/>
    <w:rsid w:val="00E059A9"/>
    <w:rsid w:val="00E05B55"/>
    <w:rsid w:val="00E07035"/>
    <w:rsid w:val="00E10592"/>
    <w:rsid w:val="00E1087C"/>
    <w:rsid w:val="00E108B5"/>
    <w:rsid w:val="00E124A2"/>
    <w:rsid w:val="00E13C6C"/>
    <w:rsid w:val="00E15252"/>
    <w:rsid w:val="00E15680"/>
    <w:rsid w:val="00E161F3"/>
    <w:rsid w:val="00E21A3C"/>
    <w:rsid w:val="00E22FBD"/>
    <w:rsid w:val="00E24BED"/>
    <w:rsid w:val="00E2654A"/>
    <w:rsid w:val="00E30239"/>
    <w:rsid w:val="00E316F7"/>
    <w:rsid w:val="00E340BC"/>
    <w:rsid w:val="00E3702B"/>
    <w:rsid w:val="00E40161"/>
    <w:rsid w:val="00E40F2F"/>
    <w:rsid w:val="00E40FD3"/>
    <w:rsid w:val="00E4163E"/>
    <w:rsid w:val="00E4172B"/>
    <w:rsid w:val="00E41A5F"/>
    <w:rsid w:val="00E43BC1"/>
    <w:rsid w:val="00E43F79"/>
    <w:rsid w:val="00E43FDE"/>
    <w:rsid w:val="00E44484"/>
    <w:rsid w:val="00E458AB"/>
    <w:rsid w:val="00E46170"/>
    <w:rsid w:val="00E47E26"/>
    <w:rsid w:val="00E52802"/>
    <w:rsid w:val="00E55C64"/>
    <w:rsid w:val="00E56769"/>
    <w:rsid w:val="00E574A6"/>
    <w:rsid w:val="00E601C7"/>
    <w:rsid w:val="00E60263"/>
    <w:rsid w:val="00E61009"/>
    <w:rsid w:val="00E62088"/>
    <w:rsid w:val="00E62911"/>
    <w:rsid w:val="00E62BFF"/>
    <w:rsid w:val="00E63A1B"/>
    <w:rsid w:val="00E64E99"/>
    <w:rsid w:val="00E652FB"/>
    <w:rsid w:val="00E65AFC"/>
    <w:rsid w:val="00E6625B"/>
    <w:rsid w:val="00E66A69"/>
    <w:rsid w:val="00E66AE9"/>
    <w:rsid w:val="00E67817"/>
    <w:rsid w:val="00E67D14"/>
    <w:rsid w:val="00E713B6"/>
    <w:rsid w:val="00E7235C"/>
    <w:rsid w:val="00E72CA5"/>
    <w:rsid w:val="00E72F0C"/>
    <w:rsid w:val="00E73D8B"/>
    <w:rsid w:val="00E75567"/>
    <w:rsid w:val="00E76FE2"/>
    <w:rsid w:val="00E775D4"/>
    <w:rsid w:val="00E81771"/>
    <w:rsid w:val="00E829C1"/>
    <w:rsid w:val="00E82B69"/>
    <w:rsid w:val="00E8309A"/>
    <w:rsid w:val="00E83282"/>
    <w:rsid w:val="00E8344C"/>
    <w:rsid w:val="00E8358C"/>
    <w:rsid w:val="00E8382F"/>
    <w:rsid w:val="00E8425A"/>
    <w:rsid w:val="00E84436"/>
    <w:rsid w:val="00E84A74"/>
    <w:rsid w:val="00E85301"/>
    <w:rsid w:val="00E85683"/>
    <w:rsid w:val="00E87EAE"/>
    <w:rsid w:val="00E90490"/>
    <w:rsid w:val="00E909B7"/>
    <w:rsid w:val="00E91DC8"/>
    <w:rsid w:val="00E9262B"/>
    <w:rsid w:val="00E93BDE"/>
    <w:rsid w:val="00E9432F"/>
    <w:rsid w:val="00E953F4"/>
    <w:rsid w:val="00E9767A"/>
    <w:rsid w:val="00E97BB5"/>
    <w:rsid w:val="00EA1921"/>
    <w:rsid w:val="00EA1FF2"/>
    <w:rsid w:val="00EA3D8C"/>
    <w:rsid w:val="00EA4B46"/>
    <w:rsid w:val="00EA5B40"/>
    <w:rsid w:val="00EA6053"/>
    <w:rsid w:val="00EA665F"/>
    <w:rsid w:val="00EB0843"/>
    <w:rsid w:val="00EB12CD"/>
    <w:rsid w:val="00EB3256"/>
    <w:rsid w:val="00EB46E3"/>
    <w:rsid w:val="00EB4B5B"/>
    <w:rsid w:val="00EB5236"/>
    <w:rsid w:val="00EB5A60"/>
    <w:rsid w:val="00EB5EC7"/>
    <w:rsid w:val="00EC0988"/>
    <w:rsid w:val="00EC1AD2"/>
    <w:rsid w:val="00EC540B"/>
    <w:rsid w:val="00EC7456"/>
    <w:rsid w:val="00ED1949"/>
    <w:rsid w:val="00ED1B6E"/>
    <w:rsid w:val="00ED280B"/>
    <w:rsid w:val="00ED3A73"/>
    <w:rsid w:val="00ED3CF3"/>
    <w:rsid w:val="00ED5A1D"/>
    <w:rsid w:val="00ED72A7"/>
    <w:rsid w:val="00ED7669"/>
    <w:rsid w:val="00EE2CC4"/>
    <w:rsid w:val="00EE45E7"/>
    <w:rsid w:val="00EF0947"/>
    <w:rsid w:val="00EF0C07"/>
    <w:rsid w:val="00EF0E58"/>
    <w:rsid w:val="00EF1404"/>
    <w:rsid w:val="00EF16EE"/>
    <w:rsid w:val="00EF172C"/>
    <w:rsid w:val="00EF26C5"/>
    <w:rsid w:val="00EF372C"/>
    <w:rsid w:val="00EF4C41"/>
    <w:rsid w:val="00F00578"/>
    <w:rsid w:val="00F02E1E"/>
    <w:rsid w:val="00F0552E"/>
    <w:rsid w:val="00F05BEF"/>
    <w:rsid w:val="00F0673B"/>
    <w:rsid w:val="00F07556"/>
    <w:rsid w:val="00F10A58"/>
    <w:rsid w:val="00F1185E"/>
    <w:rsid w:val="00F118FD"/>
    <w:rsid w:val="00F12106"/>
    <w:rsid w:val="00F1352B"/>
    <w:rsid w:val="00F14150"/>
    <w:rsid w:val="00F154E9"/>
    <w:rsid w:val="00F15644"/>
    <w:rsid w:val="00F15A44"/>
    <w:rsid w:val="00F15C29"/>
    <w:rsid w:val="00F17369"/>
    <w:rsid w:val="00F17495"/>
    <w:rsid w:val="00F20527"/>
    <w:rsid w:val="00F23754"/>
    <w:rsid w:val="00F237F4"/>
    <w:rsid w:val="00F24100"/>
    <w:rsid w:val="00F2611E"/>
    <w:rsid w:val="00F263E4"/>
    <w:rsid w:val="00F26477"/>
    <w:rsid w:val="00F26934"/>
    <w:rsid w:val="00F2728F"/>
    <w:rsid w:val="00F27337"/>
    <w:rsid w:val="00F311EC"/>
    <w:rsid w:val="00F316FB"/>
    <w:rsid w:val="00F32A67"/>
    <w:rsid w:val="00F349D0"/>
    <w:rsid w:val="00F35116"/>
    <w:rsid w:val="00F356D1"/>
    <w:rsid w:val="00F360AB"/>
    <w:rsid w:val="00F36D85"/>
    <w:rsid w:val="00F37AD1"/>
    <w:rsid w:val="00F40466"/>
    <w:rsid w:val="00F40F0F"/>
    <w:rsid w:val="00F4257C"/>
    <w:rsid w:val="00F426D3"/>
    <w:rsid w:val="00F429D9"/>
    <w:rsid w:val="00F444E1"/>
    <w:rsid w:val="00F44A58"/>
    <w:rsid w:val="00F45055"/>
    <w:rsid w:val="00F45446"/>
    <w:rsid w:val="00F455C5"/>
    <w:rsid w:val="00F46115"/>
    <w:rsid w:val="00F509D3"/>
    <w:rsid w:val="00F520D0"/>
    <w:rsid w:val="00F524A6"/>
    <w:rsid w:val="00F5288E"/>
    <w:rsid w:val="00F53C3E"/>
    <w:rsid w:val="00F546CF"/>
    <w:rsid w:val="00F555D5"/>
    <w:rsid w:val="00F5577E"/>
    <w:rsid w:val="00F56571"/>
    <w:rsid w:val="00F56646"/>
    <w:rsid w:val="00F576A8"/>
    <w:rsid w:val="00F60028"/>
    <w:rsid w:val="00F60370"/>
    <w:rsid w:val="00F64BEC"/>
    <w:rsid w:val="00F65994"/>
    <w:rsid w:val="00F6612F"/>
    <w:rsid w:val="00F6615A"/>
    <w:rsid w:val="00F66509"/>
    <w:rsid w:val="00F66EC5"/>
    <w:rsid w:val="00F678AE"/>
    <w:rsid w:val="00F72ADF"/>
    <w:rsid w:val="00F74D1B"/>
    <w:rsid w:val="00F75CBE"/>
    <w:rsid w:val="00F76189"/>
    <w:rsid w:val="00F76E30"/>
    <w:rsid w:val="00F77838"/>
    <w:rsid w:val="00F77EB9"/>
    <w:rsid w:val="00F81993"/>
    <w:rsid w:val="00F81AC8"/>
    <w:rsid w:val="00F82386"/>
    <w:rsid w:val="00F82967"/>
    <w:rsid w:val="00F8351B"/>
    <w:rsid w:val="00F8439A"/>
    <w:rsid w:val="00F84773"/>
    <w:rsid w:val="00F84A53"/>
    <w:rsid w:val="00F907F8"/>
    <w:rsid w:val="00F90BDA"/>
    <w:rsid w:val="00F9129A"/>
    <w:rsid w:val="00F930DC"/>
    <w:rsid w:val="00F935B3"/>
    <w:rsid w:val="00F9452E"/>
    <w:rsid w:val="00F95167"/>
    <w:rsid w:val="00F95D08"/>
    <w:rsid w:val="00F9632A"/>
    <w:rsid w:val="00F97D73"/>
    <w:rsid w:val="00F97F87"/>
    <w:rsid w:val="00FA0F85"/>
    <w:rsid w:val="00FA1C21"/>
    <w:rsid w:val="00FA201D"/>
    <w:rsid w:val="00FA2B98"/>
    <w:rsid w:val="00FA2E6F"/>
    <w:rsid w:val="00FA2F2A"/>
    <w:rsid w:val="00FA2F93"/>
    <w:rsid w:val="00FA712D"/>
    <w:rsid w:val="00FA7960"/>
    <w:rsid w:val="00FA7ABE"/>
    <w:rsid w:val="00FB19AE"/>
    <w:rsid w:val="00FB3381"/>
    <w:rsid w:val="00FB4D75"/>
    <w:rsid w:val="00FB5E3E"/>
    <w:rsid w:val="00FB6CA9"/>
    <w:rsid w:val="00FC1F8C"/>
    <w:rsid w:val="00FC2A91"/>
    <w:rsid w:val="00FC7232"/>
    <w:rsid w:val="00FC757B"/>
    <w:rsid w:val="00FC75A0"/>
    <w:rsid w:val="00FD1777"/>
    <w:rsid w:val="00FD17AD"/>
    <w:rsid w:val="00FD1E4B"/>
    <w:rsid w:val="00FD23F7"/>
    <w:rsid w:val="00FD30B9"/>
    <w:rsid w:val="00FD3214"/>
    <w:rsid w:val="00FD48EE"/>
    <w:rsid w:val="00FD5D92"/>
    <w:rsid w:val="00FD6ED8"/>
    <w:rsid w:val="00FE0039"/>
    <w:rsid w:val="00FE0C02"/>
    <w:rsid w:val="00FE0D7D"/>
    <w:rsid w:val="00FE1930"/>
    <w:rsid w:val="00FE1C23"/>
    <w:rsid w:val="00FE1CF0"/>
    <w:rsid w:val="00FE27FC"/>
    <w:rsid w:val="00FE29BA"/>
    <w:rsid w:val="00FE433F"/>
    <w:rsid w:val="00FE4ABE"/>
    <w:rsid w:val="00FE4BDB"/>
    <w:rsid w:val="00FF0735"/>
    <w:rsid w:val="00FF0906"/>
    <w:rsid w:val="00FF094B"/>
    <w:rsid w:val="00FF154F"/>
    <w:rsid w:val="00FF3C28"/>
    <w:rsid w:val="00FF436D"/>
    <w:rsid w:val="00FF5C4B"/>
    <w:rsid w:val="00FF6FB4"/>
    <w:rsid w:val="00FF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D5C144"/>
  <w15:chartTrackingRefBased/>
  <w15:docId w15:val="{DAF681D6-E56D-BC40-A09B-4B7D502DA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E41E0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358C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qFormat/>
    <w:rsid w:val="00DE41E0"/>
    <w:pPr>
      <w:widowControl/>
      <w:spacing w:before="100" w:beforeAutospacing="1" w:after="100" w:afterAutospacing="1"/>
      <w:jc w:val="left"/>
      <w:outlineLvl w:val="3"/>
    </w:pPr>
    <w:rPr>
      <w:rFonts w:ascii="MS PGothic" w:eastAsia="MS PGothic" w:hAnsi="MS PGothic" w:cs="MS PGothic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76B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476B5"/>
  </w:style>
  <w:style w:type="character" w:styleId="PageNumber">
    <w:name w:val="page number"/>
    <w:basedOn w:val="DefaultParagraphFont"/>
    <w:uiPriority w:val="99"/>
    <w:semiHidden/>
    <w:unhideWhenUsed/>
    <w:rsid w:val="003476B5"/>
  </w:style>
  <w:style w:type="paragraph" w:styleId="ListParagraph">
    <w:name w:val="List Paragraph"/>
    <w:basedOn w:val="Normal"/>
    <w:uiPriority w:val="34"/>
    <w:qFormat/>
    <w:rsid w:val="00777F4A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C8622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8622A"/>
  </w:style>
  <w:style w:type="paragraph" w:customStyle="1" w:styleId="EndNoteBibliographyTitle">
    <w:name w:val="EndNote Bibliography Title"/>
    <w:basedOn w:val="Normal"/>
    <w:link w:val="EndNoteBibliographyTitle0"/>
    <w:rsid w:val="00AF4C20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AF4C20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F4C20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AF4C20"/>
    <w:rPr>
      <w:rFonts w:ascii="Yu Mincho" w:eastAsia="Yu Mincho" w:hAnsi="Yu Mincho"/>
      <w:noProof/>
      <w:sz w:val="20"/>
    </w:rPr>
  </w:style>
  <w:style w:type="paragraph" w:styleId="Revision">
    <w:name w:val="Revision"/>
    <w:hidden/>
    <w:uiPriority w:val="99"/>
    <w:semiHidden/>
    <w:rsid w:val="00CF40CA"/>
  </w:style>
  <w:style w:type="character" w:customStyle="1" w:styleId="Heading1Char">
    <w:name w:val="Heading 1 Char"/>
    <w:basedOn w:val="DefaultParagraphFont"/>
    <w:link w:val="Heading1"/>
    <w:uiPriority w:val="9"/>
    <w:rsid w:val="00DE41E0"/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rsid w:val="00DE41E0"/>
    <w:rPr>
      <w:rFonts w:ascii="MS PGothic" w:eastAsia="MS PGothic" w:hAnsi="MS PGothic" w:cs="MS PGothic"/>
      <w:b/>
      <w:bCs/>
      <w:kern w:val="0"/>
      <w:sz w:val="24"/>
    </w:rPr>
  </w:style>
  <w:style w:type="paragraph" w:customStyle="1" w:styleId="abstract-content">
    <w:name w:val="abstract-content"/>
    <w:basedOn w:val="Normal"/>
    <w:rsid w:val="00DE41E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styleId="NormalWeb">
    <w:name w:val="Normal (Web)"/>
    <w:basedOn w:val="Normal"/>
    <w:uiPriority w:val="99"/>
    <w:semiHidden/>
    <w:unhideWhenUsed/>
    <w:rsid w:val="00E9262B"/>
    <w:rPr>
      <w:rFonts w:ascii="Times New Roman" w:hAnsi="Times New Roman" w:cs="Times New Roman"/>
      <w:sz w:val="24"/>
    </w:rPr>
  </w:style>
  <w:style w:type="character" w:customStyle="1" w:styleId="il">
    <w:name w:val="il"/>
    <w:basedOn w:val="DefaultParagraphFont"/>
    <w:rsid w:val="00B62369"/>
  </w:style>
  <w:style w:type="character" w:customStyle="1" w:styleId="Heading3Char">
    <w:name w:val="Heading 3 Char"/>
    <w:basedOn w:val="DefaultParagraphFont"/>
    <w:link w:val="Heading3"/>
    <w:uiPriority w:val="9"/>
    <w:semiHidden/>
    <w:rsid w:val="0027358C"/>
    <w:rPr>
      <w:rFonts w:asciiTheme="majorHAnsi" w:eastAsiaTheme="majorEastAsia" w:hAnsiTheme="majorHAnsi" w:cstheme="majorBid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E0675"/>
  </w:style>
  <w:style w:type="character" w:customStyle="1" w:styleId="DateChar">
    <w:name w:val="Date Char"/>
    <w:basedOn w:val="DefaultParagraphFont"/>
    <w:link w:val="Date"/>
    <w:uiPriority w:val="99"/>
    <w:semiHidden/>
    <w:rsid w:val="004E0675"/>
  </w:style>
  <w:style w:type="character" w:styleId="Hyperlink">
    <w:name w:val="Hyperlink"/>
    <w:basedOn w:val="DefaultParagraphFont"/>
    <w:uiPriority w:val="99"/>
    <w:unhideWhenUsed/>
    <w:rsid w:val="008571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712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13975"/>
    <w:rPr>
      <w:i/>
      <w:iCs/>
    </w:rPr>
  </w:style>
  <w:style w:type="table" w:styleId="TableGrid">
    <w:name w:val="Table Grid"/>
    <w:basedOn w:val="TableNormal"/>
    <w:uiPriority w:val="39"/>
    <w:rsid w:val="00E070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31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2022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5201828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1565655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335113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93428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4470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0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18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62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3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76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56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16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23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9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1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31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94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0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57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3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22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861460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10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83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968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089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334526665">
                  <w:marLeft w:val="5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199994">
                      <w:marLeft w:val="0"/>
                      <w:marRight w:val="0"/>
                      <w:marTop w:val="15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930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2666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0474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748180">
                  <w:marLeft w:val="5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28577">
                      <w:marLeft w:val="0"/>
                      <w:marRight w:val="0"/>
                      <w:marTop w:val="15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313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4475125">
                      <w:marLeft w:val="0"/>
                      <w:marRight w:val="0"/>
                      <w:marTop w:val="15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12614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5715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841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9671437">
                                      <w:marLeft w:val="180"/>
                                      <w:marRight w:val="18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4776984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16787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98797184">
                                          <w:marLeft w:val="0"/>
                                          <w:marRight w:val="0"/>
                                          <w:marTop w:val="90"/>
                                          <w:marBottom w:val="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60699360">
                                          <w:marLeft w:val="0"/>
                                          <w:marRight w:val="0"/>
                                          <w:marTop w:val="90"/>
                                          <w:marBottom w:val="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4698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37497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72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915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839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928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347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599635">
                  <w:marLeft w:val="5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48237">
                      <w:marLeft w:val="0"/>
                      <w:marRight w:val="0"/>
                      <w:marTop w:val="15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092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3113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080316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400065">
                  <w:marLeft w:val="5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34719">
                      <w:marLeft w:val="0"/>
                      <w:marRight w:val="0"/>
                      <w:marTop w:val="15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106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7808562">
                      <w:marLeft w:val="0"/>
                      <w:marRight w:val="0"/>
                      <w:marTop w:val="15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95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0152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972257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066178">
                  <w:marLeft w:val="5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11210">
                      <w:marLeft w:val="0"/>
                      <w:marRight w:val="0"/>
                      <w:marTop w:val="15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126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8779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90624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985146">
                  <w:marLeft w:val="5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456047">
                      <w:marLeft w:val="0"/>
                      <w:marRight w:val="0"/>
                      <w:marTop w:val="15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831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7803596">
                      <w:marLeft w:val="0"/>
                      <w:marRight w:val="0"/>
                      <w:marTop w:val="15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199719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155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8523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2741338">
                                      <w:marLeft w:val="180"/>
                                      <w:marRight w:val="18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1230693">
                                          <w:marLeft w:val="0"/>
                                          <w:marRight w:val="0"/>
                                          <w:marTop w:val="90"/>
                                          <w:marBottom w:val="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00475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47152480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69448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08961194">
                                          <w:marLeft w:val="0"/>
                                          <w:marRight w:val="0"/>
                                          <w:marTop w:val="90"/>
                                          <w:marBottom w:val="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4076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77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9406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5835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307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064761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83596">
                  <w:marLeft w:val="5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33029">
                      <w:marLeft w:val="0"/>
                      <w:marRight w:val="0"/>
                      <w:marTop w:val="15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797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63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5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49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828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3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3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8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62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7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11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4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1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1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3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88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5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02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65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87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2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48415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3225720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204074278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9454256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905365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859632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2549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0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37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05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6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20443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1485443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883194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97544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93402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41138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87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10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5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1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2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84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7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7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2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26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7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585DB16-1915-E742-AD54-0C65AABD8980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657AF8-CE4A-4714-8211-EEF500FF8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園 哲郎</dc:creator>
  <cp:keywords/>
  <dc:description/>
  <cp:lastModifiedBy>Kate Horsnell</cp:lastModifiedBy>
  <cp:revision>2</cp:revision>
  <cp:lastPrinted>2023-09-10T08:55:00Z</cp:lastPrinted>
  <dcterms:created xsi:type="dcterms:W3CDTF">2023-09-19T17:15:00Z</dcterms:created>
  <dcterms:modified xsi:type="dcterms:W3CDTF">2023-09-19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966</vt:lpwstr>
  </property>
  <property fmtid="{D5CDD505-2E9C-101B-9397-08002B2CF9AE}" pid="3" name="grammarly_documentContext">
    <vt:lpwstr>{"goals":[],"domain":"general","emotions":[],"dialect":"british"}</vt:lpwstr>
  </property>
</Properties>
</file>